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27114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810"/>
        <w:gridCol w:w="810"/>
        <w:gridCol w:w="900"/>
        <w:gridCol w:w="810"/>
        <w:gridCol w:w="900"/>
        <w:gridCol w:w="810"/>
        <w:gridCol w:w="810"/>
        <w:gridCol w:w="270"/>
        <w:gridCol w:w="900"/>
        <w:gridCol w:w="720"/>
        <w:gridCol w:w="906"/>
        <w:gridCol w:w="723"/>
        <w:gridCol w:w="891"/>
        <w:gridCol w:w="720"/>
        <w:gridCol w:w="810"/>
        <w:gridCol w:w="720"/>
        <w:gridCol w:w="900"/>
        <w:gridCol w:w="474"/>
        <w:gridCol w:w="900"/>
        <w:gridCol w:w="900"/>
        <w:gridCol w:w="900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D316A2" w:rsidRPr="00D316A2" w14:paraId="6F76C5C0" w14:textId="77777777" w:rsidTr="00C46129">
        <w:trPr>
          <w:gridAfter w:val="14"/>
          <w:wAfter w:w="12084" w:type="dxa"/>
        </w:trPr>
        <w:tc>
          <w:tcPr>
            <w:tcW w:w="15030" w:type="dxa"/>
            <w:gridSpan w:val="19"/>
            <w:tcBorders>
              <w:bottom w:val="single" w:sz="4" w:space="0" w:color="auto"/>
            </w:tcBorders>
            <w:vAlign w:val="center"/>
          </w:tcPr>
          <w:p w14:paraId="2BE79CCA" w14:textId="19CF2FD6" w:rsidR="00C46129" w:rsidRPr="000C6729" w:rsidRDefault="003F4892" w:rsidP="00C46129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upplementary </w:t>
            </w:r>
            <w:r w:rsidR="00C46129" w:rsidRPr="000C67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</w:t>
            </w:r>
            <w:r w:rsidR="00BF4FE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  <w:r w:rsidR="005C2E4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 w:rsidRPr="000C672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 frequency analysis of the QTLs of the tested traits and the QTLs for GY, GPC, GFe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0C6729">
              <w:rPr>
                <w:rFonts w:asciiTheme="majorBidi" w:hAnsiTheme="majorBidi" w:cstheme="majorBidi"/>
                <w:sz w:val="18"/>
                <w:szCs w:val="18"/>
              </w:rPr>
              <w:t xml:space="preserve"> and GZn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0C6729">
              <w:rPr>
                <w:rFonts w:asciiTheme="majorBidi" w:hAnsiTheme="majorBidi" w:cstheme="majorBidi"/>
                <w:sz w:val="18"/>
                <w:szCs w:val="18"/>
              </w:rPr>
              <w:t xml:space="preserve"> in the detected MQTLs regions in the wheat genome.</w:t>
            </w:r>
            <w:r w:rsidR="00C46129" w:rsidRPr="000C672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D316A2" w:rsidRPr="00D316A2" w14:paraId="7E92C9B6" w14:textId="7AD92A77" w:rsidTr="00C46129">
        <w:trPr>
          <w:gridAfter w:val="14"/>
          <w:wAfter w:w="12084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1766" w14:textId="1B9B2D26" w:rsidR="00702351" w:rsidRPr="000C6729" w:rsidRDefault="00702351" w:rsidP="00702351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9653186"/>
            <w:r w:rsidRPr="000C6729">
              <w:rPr>
                <w:rFonts w:asciiTheme="majorBidi" w:hAnsiTheme="majorBidi" w:cstheme="majorBidi"/>
                <w:sz w:val="18"/>
                <w:szCs w:val="18"/>
              </w:rPr>
              <w:t>Traits</w:t>
            </w:r>
            <w:r w:rsidR="000C672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0C6729" w:rsidRPr="00307377">
              <w:rPr>
                <w:rFonts w:asciiTheme="majorBidi" w:hAnsiTheme="majorBidi" w:cstheme="majorBidi"/>
                <w:b/>
                <w:bCs/>
                <w:vertAlign w:val="superscript"/>
              </w:rPr>
              <w:t>Ϯ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E8D9B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301672BB" w14:textId="2F806A89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61739" w14:textId="2117CFC4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B494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683C3F21" w14:textId="72223598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P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52A6A" w14:textId="30756781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CF09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48CD0BAD" w14:textId="2F93AEE6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Fe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70EB" w14:textId="0B5CED6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33668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34A49F01" w14:textId="4FA96A2C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Zn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ED4F7" w14:textId="4DDD62EF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3FD5A76" w14:textId="77777777" w:rsidR="00702351" w:rsidRPr="000C6729" w:rsidRDefault="00702351" w:rsidP="0070235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2461" w14:textId="2B1FC480" w:rsidR="00702351" w:rsidRPr="000C6729" w:rsidRDefault="00702351" w:rsidP="0049313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Traits</w:t>
            </w:r>
            <w:r w:rsidR="000C672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0C6729" w:rsidRPr="00307377">
              <w:rPr>
                <w:rFonts w:asciiTheme="majorBidi" w:hAnsiTheme="majorBidi" w:cstheme="majorBidi"/>
                <w:b/>
                <w:bCs/>
                <w:vertAlign w:val="superscript"/>
              </w:rPr>
              <w:t>Ϯ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3EC5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723C1BBE" w14:textId="7387CB2D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Y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12D68" w14:textId="3B8A85B8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ADCC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6CCC36A5" w14:textId="35704FAA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P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4B1A" w14:textId="30ACFD75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3D07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09A32BB2" w14:textId="2440997F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Fe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F9E5" w14:textId="0072ABEE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A7D76" w14:textId="77777777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o-localization</w:t>
            </w:r>
          </w:p>
          <w:p w14:paraId="022CFCC5" w14:textId="5D4D613F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ith GZn</w:t>
            </w:r>
            <w:r w:rsidR="00896DF2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163B" w14:textId="5897AD3A" w:rsidR="00702351" w:rsidRPr="000C6729" w:rsidRDefault="00702351" w:rsidP="004931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336157" w:rsidRPr="00D316A2" w14:paraId="5AEA756F" w14:textId="2744D124" w:rsidTr="001213CA">
        <w:trPr>
          <w:gridAfter w:val="14"/>
          <w:wAfter w:w="12084" w:type="dxa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051452C" w14:textId="53FB6787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200KW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8D7A524" w14:textId="53A81E4E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EA74BA3" w14:textId="3BB4F773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3E72F17" w14:textId="386E2185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C58531B" w14:textId="042DB51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99558E8" w14:textId="449502EF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1DC87BA" w14:textId="6CE1546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AFEA43F" w14:textId="5BC7513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7067D78" w14:textId="5D3E4F48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0A7A51C" w14:textId="7777777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F111A5E" w14:textId="6190F72F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6F9DF6E" w14:textId="1167C38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0AFD3609" w14:textId="54C40840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C1C7FCC" w14:textId="7F7D57A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73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C5F6930" w14:textId="0698FB7D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3531321" w14:textId="35F49F1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2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511B7C5" w14:textId="0487DD1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0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BF9F707" w14:textId="6B38B95A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16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61827B9" w14:textId="7A2BAC4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8369</w:t>
            </w:r>
          </w:p>
        </w:tc>
      </w:tr>
      <w:tr w:rsidR="00336157" w:rsidRPr="00D316A2" w14:paraId="00FA5F24" w14:textId="37B8AF49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FA80F98" w14:textId="5EB9CC17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25%G</w:t>
            </w:r>
          </w:p>
        </w:tc>
        <w:tc>
          <w:tcPr>
            <w:tcW w:w="810" w:type="dxa"/>
            <w:vAlign w:val="center"/>
          </w:tcPr>
          <w:p w14:paraId="1D6B261E" w14:textId="739F7BB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7683D3C9" w14:textId="64949075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32A215F4" w14:textId="7408CDD8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73DBE583" w14:textId="631F1C0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7269F730" w14:textId="239E705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7528AB21" w14:textId="3D5F455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503</w:t>
            </w:r>
          </w:p>
        </w:tc>
        <w:tc>
          <w:tcPr>
            <w:tcW w:w="810" w:type="dxa"/>
            <w:vAlign w:val="center"/>
          </w:tcPr>
          <w:p w14:paraId="0D5D4176" w14:textId="0882E41A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0F310F4E" w14:textId="74FD574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  <w:tc>
          <w:tcPr>
            <w:tcW w:w="270" w:type="dxa"/>
          </w:tcPr>
          <w:p w14:paraId="67EEB67F" w14:textId="7777777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B82B632" w14:textId="468EA67A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Zn</w:t>
            </w:r>
            <w:r w:rsidR="00FA52BE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center"/>
          </w:tcPr>
          <w:p w14:paraId="63A1B190" w14:textId="2804282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906" w:type="dxa"/>
            <w:vAlign w:val="bottom"/>
          </w:tcPr>
          <w:p w14:paraId="4D25C185" w14:textId="4285D4A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723" w:type="dxa"/>
            <w:vAlign w:val="center"/>
          </w:tcPr>
          <w:p w14:paraId="4013C61C" w14:textId="233C257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891" w:type="dxa"/>
            <w:vAlign w:val="bottom"/>
          </w:tcPr>
          <w:p w14:paraId="51A40733" w14:textId="557650C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1CB50001" w14:textId="3705902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810" w:type="dxa"/>
            <w:vAlign w:val="bottom"/>
          </w:tcPr>
          <w:p w14:paraId="66CDDCFC" w14:textId="6B77E1EF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720" w:type="dxa"/>
            <w:vAlign w:val="center"/>
          </w:tcPr>
          <w:p w14:paraId="581B5E9B" w14:textId="71238FBF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43295D82" w14:textId="7C4E9163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336157" w:rsidRPr="00D316A2" w14:paraId="174C0225" w14:textId="24F523D6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20208694" w14:textId="18D782DF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50%G</w:t>
            </w:r>
          </w:p>
        </w:tc>
        <w:tc>
          <w:tcPr>
            <w:tcW w:w="810" w:type="dxa"/>
            <w:vAlign w:val="center"/>
          </w:tcPr>
          <w:p w14:paraId="1AD78C79" w14:textId="4859EC1A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2A684F7F" w14:textId="3276CC58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38</w:t>
            </w:r>
          </w:p>
        </w:tc>
        <w:tc>
          <w:tcPr>
            <w:tcW w:w="810" w:type="dxa"/>
            <w:vAlign w:val="center"/>
          </w:tcPr>
          <w:p w14:paraId="5A34BF7B" w14:textId="10CDD234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center"/>
          </w:tcPr>
          <w:p w14:paraId="75FD2603" w14:textId="3B83C191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810" w:type="dxa"/>
            <w:vAlign w:val="center"/>
          </w:tcPr>
          <w:p w14:paraId="494C6CF7" w14:textId="10490B4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58</w:t>
            </w:r>
          </w:p>
        </w:tc>
        <w:tc>
          <w:tcPr>
            <w:tcW w:w="900" w:type="dxa"/>
            <w:vAlign w:val="bottom"/>
          </w:tcPr>
          <w:p w14:paraId="2E76A761" w14:textId="0AF3F06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3</w:t>
            </w:r>
          </w:p>
        </w:tc>
        <w:tc>
          <w:tcPr>
            <w:tcW w:w="810" w:type="dxa"/>
            <w:vAlign w:val="center"/>
          </w:tcPr>
          <w:p w14:paraId="50A20516" w14:textId="2075735E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667</w:t>
            </w:r>
          </w:p>
        </w:tc>
        <w:tc>
          <w:tcPr>
            <w:tcW w:w="810" w:type="dxa"/>
            <w:vAlign w:val="bottom"/>
          </w:tcPr>
          <w:p w14:paraId="34A2B8C0" w14:textId="360A831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85</w:t>
            </w:r>
          </w:p>
        </w:tc>
        <w:tc>
          <w:tcPr>
            <w:tcW w:w="270" w:type="dxa"/>
          </w:tcPr>
          <w:p w14:paraId="56B7D4C9" w14:textId="7777777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DE10F1D" w14:textId="6D2C7EAB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720" w:type="dxa"/>
            <w:vAlign w:val="center"/>
          </w:tcPr>
          <w:p w14:paraId="461A7234" w14:textId="5F046220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6" w:type="dxa"/>
            <w:vAlign w:val="bottom"/>
          </w:tcPr>
          <w:p w14:paraId="7F9BFC98" w14:textId="46355724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723" w:type="dxa"/>
            <w:vAlign w:val="center"/>
          </w:tcPr>
          <w:p w14:paraId="593EB117" w14:textId="075CE10A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891" w:type="dxa"/>
            <w:vAlign w:val="bottom"/>
          </w:tcPr>
          <w:p w14:paraId="551C9D51" w14:textId="1131F1C3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45CC14BA" w14:textId="44147100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10" w:type="dxa"/>
            <w:vAlign w:val="bottom"/>
          </w:tcPr>
          <w:p w14:paraId="4143F76A" w14:textId="5F3FD874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14</w:t>
            </w:r>
          </w:p>
        </w:tc>
        <w:tc>
          <w:tcPr>
            <w:tcW w:w="720" w:type="dxa"/>
            <w:vAlign w:val="center"/>
          </w:tcPr>
          <w:p w14:paraId="55229FD2" w14:textId="2F5FB09C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B6C99E3" w14:textId="05071BAE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386</w:t>
            </w:r>
          </w:p>
        </w:tc>
      </w:tr>
      <w:tr w:rsidR="00336157" w:rsidRPr="00D316A2" w14:paraId="5F64511C" w14:textId="40588ECE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9FAF23F" w14:textId="1EC469CC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75%G</w:t>
            </w:r>
          </w:p>
        </w:tc>
        <w:tc>
          <w:tcPr>
            <w:tcW w:w="810" w:type="dxa"/>
            <w:vAlign w:val="center"/>
          </w:tcPr>
          <w:p w14:paraId="0B2C4C8E" w14:textId="3CC38C5E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6F5AB884" w14:textId="128A1EC5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38</w:t>
            </w:r>
          </w:p>
        </w:tc>
        <w:tc>
          <w:tcPr>
            <w:tcW w:w="810" w:type="dxa"/>
            <w:vAlign w:val="center"/>
          </w:tcPr>
          <w:p w14:paraId="3D81AC1E" w14:textId="4305DCBF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center"/>
          </w:tcPr>
          <w:p w14:paraId="4E1D6BC1" w14:textId="48A59CE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810" w:type="dxa"/>
            <w:vAlign w:val="center"/>
          </w:tcPr>
          <w:p w14:paraId="6EDC3271" w14:textId="5D419F4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0" w:type="dxa"/>
            <w:vAlign w:val="bottom"/>
          </w:tcPr>
          <w:p w14:paraId="314B90E6" w14:textId="4B5A521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300</w:t>
            </w:r>
          </w:p>
        </w:tc>
        <w:tc>
          <w:tcPr>
            <w:tcW w:w="810" w:type="dxa"/>
            <w:vAlign w:val="center"/>
          </w:tcPr>
          <w:p w14:paraId="7C2769CA" w14:textId="54D7A04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810" w:type="dxa"/>
            <w:vAlign w:val="bottom"/>
          </w:tcPr>
          <w:p w14:paraId="32B4CE25" w14:textId="4C5478C0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9681</w:t>
            </w:r>
          </w:p>
        </w:tc>
        <w:tc>
          <w:tcPr>
            <w:tcW w:w="270" w:type="dxa"/>
          </w:tcPr>
          <w:p w14:paraId="579B1141" w14:textId="77777777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4D47E86" w14:textId="7CBD8EDD" w:rsidR="00336157" w:rsidRPr="000C6729" w:rsidRDefault="00336157" w:rsidP="0033615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HW</w:t>
            </w:r>
          </w:p>
        </w:tc>
        <w:tc>
          <w:tcPr>
            <w:tcW w:w="720" w:type="dxa"/>
            <w:vAlign w:val="center"/>
          </w:tcPr>
          <w:p w14:paraId="24311329" w14:textId="0F1EBE6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6" w:type="dxa"/>
            <w:vAlign w:val="bottom"/>
          </w:tcPr>
          <w:p w14:paraId="09B8CC30" w14:textId="297A6016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723" w:type="dxa"/>
            <w:vAlign w:val="center"/>
          </w:tcPr>
          <w:p w14:paraId="6EA2F20F" w14:textId="56C50575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91" w:type="dxa"/>
            <w:vAlign w:val="bottom"/>
          </w:tcPr>
          <w:p w14:paraId="7C2D266D" w14:textId="5F6F2EB2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6B2822E6" w14:textId="475F50A9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DCFC2C5" w14:textId="2EA62FBF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483</w:t>
            </w:r>
          </w:p>
        </w:tc>
        <w:tc>
          <w:tcPr>
            <w:tcW w:w="720" w:type="dxa"/>
            <w:vAlign w:val="center"/>
          </w:tcPr>
          <w:p w14:paraId="1A41FE20" w14:textId="38828FC0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900" w:type="dxa"/>
            <w:vAlign w:val="bottom"/>
          </w:tcPr>
          <w:p w14:paraId="206B39B3" w14:textId="03D178AB" w:rsidR="00336157" w:rsidRPr="000C6729" w:rsidRDefault="00336157" w:rsidP="0033615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807</w:t>
            </w:r>
          </w:p>
        </w:tc>
      </w:tr>
      <w:tr w:rsidR="00F321EB" w:rsidRPr="00D316A2" w14:paraId="38BE3C78" w14:textId="4C9138BB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268882AE" w14:textId="701B873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AGB</w:t>
            </w:r>
          </w:p>
        </w:tc>
        <w:tc>
          <w:tcPr>
            <w:tcW w:w="810" w:type="dxa"/>
            <w:vAlign w:val="center"/>
          </w:tcPr>
          <w:p w14:paraId="5E0A0914" w14:textId="34ECD3B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03A13193" w14:textId="5AFEAC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420B2320" w14:textId="52F26CA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0CCE2C2C" w14:textId="6888C67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4FB0CAC5" w14:textId="3988E2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AB50260" w14:textId="1B6FF26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51E8BEB8" w14:textId="6F2CE0C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404F5AD1" w14:textId="3A74622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3EE814E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6ACEAF9" w14:textId="1C04387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KH</w:t>
            </w:r>
          </w:p>
        </w:tc>
        <w:tc>
          <w:tcPr>
            <w:tcW w:w="720" w:type="dxa"/>
            <w:vAlign w:val="center"/>
          </w:tcPr>
          <w:p w14:paraId="2915ACC5" w14:textId="5A71C97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906" w:type="dxa"/>
            <w:vAlign w:val="bottom"/>
          </w:tcPr>
          <w:p w14:paraId="3F91C321" w14:textId="2DBAAD0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723" w:type="dxa"/>
            <w:vAlign w:val="center"/>
          </w:tcPr>
          <w:p w14:paraId="2E9A9E02" w14:textId="6EECED4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891" w:type="dxa"/>
            <w:vAlign w:val="bottom"/>
          </w:tcPr>
          <w:p w14:paraId="7CAC8598" w14:textId="5058569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720" w:type="dxa"/>
            <w:vAlign w:val="center"/>
          </w:tcPr>
          <w:p w14:paraId="018E1461" w14:textId="0E7C4F6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684</w:t>
            </w:r>
          </w:p>
        </w:tc>
        <w:tc>
          <w:tcPr>
            <w:tcW w:w="810" w:type="dxa"/>
            <w:vAlign w:val="bottom"/>
          </w:tcPr>
          <w:p w14:paraId="42B07FF7" w14:textId="3144F5B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1</w:t>
            </w:r>
          </w:p>
        </w:tc>
        <w:tc>
          <w:tcPr>
            <w:tcW w:w="720" w:type="dxa"/>
            <w:vAlign w:val="center"/>
          </w:tcPr>
          <w:p w14:paraId="6179C9AB" w14:textId="674F00B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33</w:t>
            </w:r>
          </w:p>
        </w:tc>
        <w:tc>
          <w:tcPr>
            <w:tcW w:w="900" w:type="dxa"/>
            <w:vAlign w:val="bottom"/>
          </w:tcPr>
          <w:p w14:paraId="7A3A3A51" w14:textId="6D26B63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50</w:t>
            </w:r>
          </w:p>
        </w:tc>
      </w:tr>
      <w:tr w:rsidR="00F321EB" w:rsidRPr="00D316A2" w14:paraId="03EDF6D2" w14:textId="26DC3435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75229FDB" w14:textId="6B1EDCC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BDT</w:t>
            </w:r>
          </w:p>
        </w:tc>
        <w:tc>
          <w:tcPr>
            <w:tcW w:w="810" w:type="dxa"/>
            <w:vAlign w:val="center"/>
          </w:tcPr>
          <w:p w14:paraId="4C5B93B6" w14:textId="7C828D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098BE43F" w14:textId="235B3AA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703E9065" w14:textId="393EC6F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67712219" w14:textId="0DA41A0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1414FBB8" w14:textId="5368210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B958DB9" w14:textId="630B4E4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503</w:t>
            </w:r>
          </w:p>
        </w:tc>
        <w:tc>
          <w:tcPr>
            <w:tcW w:w="810" w:type="dxa"/>
            <w:vAlign w:val="center"/>
          </w:tcPr>
          <w:p w14:paraId="607C82C0" w14:textId="27B7ADA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B366662" w14:textId="5FA944B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  <w:tc>
          <w:tcPr>
            <w:tcW w:w="270" w:type="dxa"/>
          </w:tcPr>
          <w:p w14:paraId="04E3ED43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9DCBF40" w14:textId="0129D9D7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KL</w:t>
            </w:r>
          </w:p>
        </w:tc>
        <w:tc>
          <w:tcPr>
            <w:tcW w:w="720" w:type="dxa"/>
            <w:vAlign w:val="center"/>
          </w:tcPr>
          <w:p w14:paraId="17CF94F5" w14:textId="3D96CFD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906" w:type="dxa"/>
            <w:vAlign w:val="bottom"/>
          </w:tcPr>
          <w:p w14:paraId="119242F0" w14:textId="5DB14B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3" w:type="dxa"/>
            <w:vAlign w:val="center"/>
          </w:tcPr>
          <w:p w14:paraId="4E39A01D" w14:textId="75A7300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13C0615D" w14:textId="29EA1C1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5663E4AE" w14:textId="154463F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148D461" w14:textId="7BBBCAC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833</w:t>
            </w:r>
          </w:p>
        </w:tc>
        <w:tc>
          <w:tcPr>
            <w:tcW w:w="720" w:type="dxa"/>
            <w:vAlign w:val="center"/>
          </w:tcPr>
          <w:p w14:paraId="18C3626B" w14:textId="6E5E27A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8CB959D" w14:textId="2D240DE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884</w:t>
            </w:r>
          </w:p>
        </w:tc>
      </w:tr>
      <w:tr w:rsidR="00F321EB" w:rsidRPr="00D316A2" w14:paraId="0D8E4A9B" w14:textId="6537A95C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B227708" w14:textId="4B3DE81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BM</w:t>
            </w:r>
          </w:p>
        </w:tc>
        <w:tc>
          <w:tcPr>
            <w:tcW w:w="810" w:type="dxa"/>
            <w:vAlign w:val="center"/>
          </w:tcPr>
          <w:p w14:paraId="543D5635" w14:textId="37721A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810" w:type="dxa"/>
            <w:vAlign w:val="bottom"/>
          </w:tcPr>
          <w:p w14:paraId="20E0D458" w14:textId="7DE6E7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810" w:type="dxa"/>
            <w:vAlign w:val="center"/>
          </w:tcPr>
          <w:p w14:paraId="50210319" w14:textId="3862CC9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0" w:type="dxa"/>
            <w:vAlign w:val="center"/>
          </w:tcPr>
          <w:p w14:paraId="038CAFB6" w14:textId="6B8679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3</w:t>
            </w:r>
          </w:p>
        </w:tc>
        <w:tc>
          <w:tcPr>
            <w:tcW w:w="810" w:type="dxa"/>
            <w:vAlign w:val="center"/>
          </w:tcPr>
          <w:p w14:paraId="7AC3F280" w14:textId="5CC8C3C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bottom"/>
          </w:tcPr>
          <w:p w14:paraId="15927DF8" w14:textId="43C726E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5632FE03" w14:textId="4C8D894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1D80B9BD" w14:textId="7BBD76E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884</w:t>
            </w:r>
          </w:p>
        </w:tc>
        <w:tc>
          <w:tcPr>
            <w:tcW w:w="270" w:type="dxa"/>
          </w:tcPr>
          <w:p w14:paraId="413FEF0C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CF6A330" w14:textId="5B3647D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KW</w:t>
            </w:r>
          </w:p>
        </w:tc>
        <w:tc>
          <w:tcPr>
            <w:tcW w:w="720" w:type="dxa"/>
            <w:vAlign w:val="center"/>
          </w:tcPr>
          <w:p w14:paraId="3BC7C69A" w14:textId="4C6EAC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6" w:type="dxa"/>
            <w:vAlign w:val="bottom"/>
          </w:tcPr>
          <w:p w14:paraId="7A1AC35B" w14:textId="4CD5758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723" w:type="dxa"/>
            <w:vAlign w:val="center"/>
          </w:tcPr>
          <w:p w14:paraId="4B2470DF" w14:textId="340A3DD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500AFD3E" w14:textId="07F348B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720" w:type="dxa"/>
            <w:vAlign w:val="center"/>
          </w:tcPr>
          <w:p w14:paraId="50A21262" w14:textId="1B3A0F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4A811CA" w14:textId="1D7C9AC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503</w:t>
            </w:r>
          </w:p>
        </w:tc>
        <w:tc>
          <w:tcPr>
            <w:tcW w:w="720" w:type="dxa"/>
            <w:vAlign w:val="center"/>
          </w:tcPr>
          <w:p w14:paraId="0A31039B" w14:textId="504A17A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23691BE5" w14:textId="4579982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</w:tr>
      <w:tr w:rsidR="00F321EB" w:rsidRPr="00D316A2" w14:paraId="203719A8" w14:textId="125FE222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26D0CC90" w14:textId="3F7D2E10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BY</w:t>
            </w:r>
          </w:p>
        </w:tc>
        <w:tc>
          <w:tcPr>
            <w:tcW w:w="810" w:type="dxa"/>
            <w:vAlign w:val="center"/>
          </w:tcPr>
          <w:p w14:paraId="33448941" w14:textId="2F66246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452AA79C" w14:textId="1E3B90C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67524D64" w14:textId="414F89C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1EE5B94A" w14:textId="20E91A4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568EB5F7" w14:textId="1D0C14F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404093D6" w14:textId="4A2B4FD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376</w:t>
            </w:r>
          </w:p>
        </w:tc>
        <w:tc>
          <w:tcPr>
            <w:tcW w:w="810" w:type="dxa"/>
            <w:vAlign w:val="center"/>
          </w:tcPr>
          <w:p w14:paraId="40C504A3" w14:textId="6CD7552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B6FD9CE" w14:textId="2E87104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242</w:t>
            </w:r>
          </w:p>
        </w:tc>
        <w:tc>
          <w:tcPr>
            <w:tcW w:w="270" w:type="dxa"/>
          </w:tcPr>
          <w:p w14:paraId="5C9C2098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638D78" w14:textId="64CF55D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LDMA</w:t>
            </w:r>
          </w:p>
        </w:tc>
        <w:tc>
          <w:tcPr>
            <w:tcW w:w="720" w:type="dxa"/>
            <w:vAlign w:val="center"/>
          </w:tcPr>
          <w:p w14:paraId="037AAA57" w14:textId="011C864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13E56C81" w14:textId="3E58FB1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40682401" w14:textId="76A631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763A006B" w14:textId="60C2CFC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720" w:type="dxa"/>
            <w:vAlign w:val="center"/>
          </w:tcPr>
          <w:p w14:paraId="2A2F02B5" w14:textId="2CA9F38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68879AB7" w14:textId="0EEFC9D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297</w:t>
            </w:r>
          </w:p>
        </w:tc>
        <w:tc>
          <w:tcPr>
            <w:tcW w:w="720" w:type="dxa"/>
            <w:vAlign w:val="center"/>
          </w:tcPr>
          <w:p w14:paraId="3B79C946" w14:textId="201F5AD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372DFD6" w14:textId="6DEC5E6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386</w:t>
            </w:r>
          </w:p>
        </w:tc>
      </w:tr>
      <w:tr w:rsidR="00F321EB" w:rsidRPr="00D316A2" w14:paraId="010C4A72" w14:textId="6901D208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7CE01353" w14:textId="405CEBFC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DMA</w:t>
            </w:r>
          </w:p>
        </w:tc>
        <w:tc>
          <w:tcPr>
            <w:tcW w:w="810" w:type="dxa"/>
            <w:vAlign w:val="center"/>
          </w:tcPr>
          <w:p w14:paraId="3B525A6D" w14:textId="7C904A4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3E57111F" w14:textId="7725986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6163EA6D" w14:textId="2366929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615D13AC" w14:textId="29A1E76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3F50BD7F" w14:textId="738C455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FEA62CF" w14:textId="7AA2DD9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376</w:t>
            </w:r>
          </w:p>
        </w:tc>
        <w:tc>
          <w:tcPr>
            <w:tcW w:w="810" w:type="dxa"/>
            <w:vAlign w:val="center"/>
          </w:tcPr>
          <w:p w14:paraId="4BBF0EA3" w14:textId="1BEBCC5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12547D7" w14:textId="0E891D0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242</w:t>
            </w:r>
          </w:p>
        </w:tc>
        <w:tc>
          <w:tcPr>
            <w:tcW w:w="270" w:type="dxa"/>
          </w:tcPr>
          <w:p w14:paraId="1C24223A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9B30FAF" w14:textId="172647BC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LL</w:t>
            </w:r>
          </w:p>
        </w:tc>
        <w:tc>
          <w:tcPr>
            <w:tcW w:w="720" w:type="dxa"/>
            <w:vAlign w:val="center"/>
          </w:tcPr>
          <w:p w14:paraId="494C407A" w14:textId="750043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0D526CBA" w14:textId="76E69D0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0B0E7385" w14:textId="726BA75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44727A40" w14:textId="3B0A580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720" w:type="dxa"/>
            <w:vAlign w:val="center"/>
          </w:tcPr>
          <w:p w14:paraId="76C8C748" w14:textId="4172841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0F9213CA" w14:textId="43020E3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7DBBC682" w14:textId="38C7ECE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5E36D14" w14:textId="6CF2B04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75DE6F3B" w14:textId="00DC4886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4F90A379" w14:textId="47D60A0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CID</w:t>
            </w:r>
          </w:p>
        </w:tc>
        <w:tc>
          <w:tcPr>
            <w:tcW w:w="810" w:type="dxa"/>
            <w:vAlign w:val="center"/>
          </w:tcPr>
          <w:p w14:paraId="7ADC2B4D" w14:textId="467D859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810" w:type="dxa"/>
            <w:vAlign w:val="bottom"/>
          </w:tcPr>
          <w:p w14:paraId="72B36D2A" w14:textId="2704925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810" w:type="dxa"/>
            <w:vAlign w:val="center"/>
          </w:tcPr>
          <w:p w14:paraId="6B76262D" w14:textId="3112237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900" w:type="dxa"/>
            <w:vAlign w:val="center"/>
          </w:tcPr>
          <w:p w14:paraId="0E579AA6" w14:textId="4336B9C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center"/>
          </w:tcPr>
          <w:p w14:paraId="05E3CCF4" w14:textId="674D8BC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0" w:type="dxa"/>
            <w:vAlign w:val="bottom"/>
          </w:tcPr>
          <w:p w14:paraId="08F432DB" w14:textId="551BFF0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354</w:t>
            </w:r>
          </w:p>
        </w:tc>
        <w:tc>
          <w:tcPr>
            <w:tcW w:w="810" w:type="dxa"/>
            <w:vAlign w:val="center"/>
          </w:tcPr>
          <w:p w14:paraId="770BC44F" w14:textId="400BA8A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810" w:type="dxa"/>
            <w:vAlign w:val="bottom"/>
          </w:tcPr>
          <w:p w14:paraId="2EA37A45" w14:textId="3D2BAB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9</w:t>
            </w:r>
          </w:p>
        </w:tc>
        <w:tc>
          <w:tcPr>
            <w:tcW w:w="270" w:type="dxa"/>
          </w:tcPr>
          <w:p w14:paraId="42D8CB4A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9E672D9" w14:textId="356188D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LS</w:t>
            </w:r>
          </w:p>
        </w:tc>
        <w:tc>
          <w:tcPr>
            <w:tcW w:w="720" w:type="dxa"/>
            <w:vAlign w:val="center"/>
          </w:tcPr>
          <w:p w14:paraId="645B36A6" w14:textId="79CB22B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1A4C5AFE" w14:textId="0100212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192F4E26" w14:textId="7D037D4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46D5C612" w14:textId="09EAC10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121C7835" w14:textId="0DFCD91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10" w:type="dxa"/>
            <w:vAlign w:val="bottom"/>
          </w:tcPr>
          <w:p w14:paraId="693C50A9" w14:textId="3820A77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82</w:t>
            </w:r>
          </w:p>
        </w:tc>
        <w:tc>
          <w:tcPr>
            <w:tcW w:w="720" w:type="dxa"/>
            <w:vAlign w:val="center"/>
          </w:tcPr>
          <w:p w14:paraId="5CC56753" w14:textId="57C43EF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900" w:type="dxa"/>
            <w:vAlign w:val="bottom"/>
          </w:tcPr>
          <w:p w14:paraId="1DD6EF42" w14:textId="1EB15EC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61</w:t>
            </w:r>
          </w:p>
        </w:tc>
      </w:tr>
      <w:tr w:rsidR="00F321EB" w:rsidRPr="00D316A2" w14:paraId="36E12A2B" w14:textId="59A581C1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715E2709" w14:textId="794B5C19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A</w:t>
            </w:r>
          </w:p>
        </w:tc>
        <w:tc>
          <w:tcPr>
            <w:tcW w:w="810" w:type="dxa"/>
            <w:vAlign w:val="center"/>
          </w:tcPr>
          <w:p w14:paraId="440C872B" w14:textId="587AD3E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10" w:type="dxa"/>
            <w:vAlign w:val="bottom"/>
          </w:tcPr>
          <w:p w14:paraId="27E15183" w14:textId="756F24F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810" w:type="dxa"/>
            <w:vAlign w:val="center"/>
          </w:tcPr>
          <w:p w14:paraId="2FAA630D" w14:textId="1FE65A3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900" w:type="dxa"/>
            <w:vAlign w:val="center"/>
          </w:tcPr>
          <w:p w14:paraId="62E346E5" w14:textId="2580CD1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center"/>
          </w:tcPr>
          <w:p w14:paraId="4DB14EA1" w14:textId="24F905E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0" w:type="dxa"/>
            <w:vAlign w:val="bottom"/>
          </w:tcPr>
          <w:p w14:paraId="5DCC3D7B" w14:textId="2E13EEF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113</w:t>
            </w:r>
          </w:p>
        </w:tc>
        <w:tc>
          <w:tcPr>
            <w:tcW w:w="810" w:type="dxa"/>
            <w:vAlign w:val="center"/>
          </w:tcPr>
          <w:p w14:paraId="056EA2BD" w14:textId="1A5126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810" w:type="dxa"/>
            <w:vAlign w:val="bottom"/>
          </w:tcPr>
          <w:p w14:paraId="36A6A8D0" w14:textId="4F610C6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085</w:t>
            </w:r>
          </w:p>
        </w:tc>
        <w:tc>
          <w:tcPr>
            <w:tcW w:w="270" w:type="dxa"/>
          </w:tcPr>
          <w:p w14:paraId="7F68DFB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ACC55E2" w14:textId="158ED81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LW</w:t>
            </w:r>
          </w:p>
        </w:tc>
        <w:tc>
          <w:tcPr>
            <w:tcW w:w="720" w:type="dxa"/>
            <w:vAlign w:val="center"/>
          </w:tcPr>
          <w:p w14:paraId="33E7CAC5" w14:textId="24046FE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5E5AC41A" w14:textId="5945B55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7AA5519C" w14:textId="624A2B2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3338D931" w14:textId="5265AC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3</w:t>
            </w:r>
          </w:p>
        </w:tc>
        <w:tc>
          <w:tcPr>
            <w:tcW w:w="720" w:type="dxa"/>
            <w:vAlign w:val="center"/>
          </w:tcPr>
          <w:p w14:paraId="26F0E8AC" w14:textId="2196276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031AC6FC" w14:textId="187249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2560367C" w14:textId="737C635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3D6FB918" w14:textId="05FCC90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0436AA7D" w14:textId="021CA623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771B82AB" w14:textId="5B1915B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DT</w:t>
            </w:r>
          </w:p>
        </w:tc>
        <w:tc>
          <w:tcPr>
            <w:tcW w:w="810" w:type="dxa"/>
            <w:vAlign w:val="center"/>
          </w:tcPr>
          <w:p w14:paraId="7570CC29" w14:textId="7B216F1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5D88D0A9" w14:textId="43EA004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03552C6C" w14:textId="631F40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24C9988C" w14:textId="623282E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0F9B3F3B" w14:textId="00650F6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BB851AC" w14:textId="4DC416E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57</w:t>
            </w:r>
          </w:p>
        </w:tc>
        <w:tc>
          <w:tcPr>
            <w:tcW w:w="810" w:type="dxa"/>
            <w:vAlign w:val="center"/>
          </w:tcPr>
          <w:p w14:paraId="6156F93C" w14:textId="362E448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595D185" w14:textId="5926810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961</w:t>
            </w:r>
          </w:p>
        </w:tc>
        <w:tc>
          <w:tcPr>
            <w:tcW w:w="270" w:type="dxa"/>
          </w:tcPr>
          <w:p w14:paraId="24AECF74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AB6E4E5" w14:textId="4DB87D6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LY</w:t>
            </w:r>
          </w:p>
        </w:tc>
        <w:tc>
          <w:tcPr>
            <w:tcW w:w="720" w:type="dxa"/>
            <w:vAlign w:val="center"/>
          </w:tcPr>
          <w:p w14:paraId="425F1398" w14:textId="39AF1E2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6" w:type="dxa"/>
            <w:vAlign w:val="bottom"/>
          </w:tcPr>
          <w:p w14:paraId="547F89EE" w14:textId="0E237F5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723" w:type="dxa"/>
            <w:vAlign w:val="center"/>
          </w:tcPr>
          <w:p w14:paraId="68012BB2" w14:textId="02D87AD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0FF649FF" w14:textId="45EDE60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7681788D" w14:textId="529E2C1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5FFAACE9" w14:textId="190DD91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832</w:t>
            </w:r>
          </w:p>
        </w:tc>
        <w:tc>
          <w:tcPr>
            <w:tcW w:w="720" w:type="dxa"/>
            <w:vAlign w:val="center"/>
          </w:tcPr>
          <w:p w14:paraId="47D52EFA" w14:textId="434D97A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201E4D15" w14:textId="12BEBA4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884</w:t>
            </w:r>
          </w:p>
        </w:tc>
      </w:tr>
      <w:tr w:rsidR="00F321EB" w:rsidRPr="00D316A2" w14:paraId="61B1EB34" w14:textId="457FD33B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4037390E" w14:textId="6C62868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GC</w:t>
            </w:r>
          </w:p>
        </w:tc>
        <w:tc>
          <w:tcPr>
            <w:tcW w:w="810" w:type="dxa"/>
            <w:vAlign w:val="center"/>
          </w:tcPr>
          <w:p w14:paraId="2194980B" w14:textId="4CB0659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47243B5F" w14:textId="0318A67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5C999C2F" w14:textId="40FC3BE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0" w:type="dxa"/>
            <w:vAlign w:val="center"/>
          </w:tcPr>
          <w:p w14:paraId="1667FA62" w14:textId="3542DC0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810" w:type="dxa"/>
            <w:vAlign w:val="center"/>
          </w:tcPr>
          <w:p w14:paraId="055EE461" w14:textId="400C554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0" w:type="dxa"/>
            <w:vAlign w:val="bottom"/>
          </w:tcPr>
          <w:p w14:paraId="681015B9" w14:textId="76AFA88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02</w:t>
            </w:r>
          </w:p>
        </w:tc>
        <w:tc>
          <w:tcPr>
            <w:tcW w:w="810" w:type="dxa"/>
            <w:vAlign w:val="center"/>
          </w:tcPr>
          <w:p w14:paraId="1E7B16F8" w14:textId="2806B2A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810" w:type="dxa"/>
            <w:vAlign w:val="bottom"/>
          </w:tcPr>
          <w:p w14:paraId="0C09AE24" w14:textId="35308B5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3</w:t>
            </w:r>
          </w:p>
        </w:tc>
        <w:tc>
          <w:tcPr>
            <w:tcW w:w="270" w:type="dxa"/>
          </w:tcPr>
          <w:p w14:paraId="39D92059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7D023F5" w14:textId="39FD17E0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MDR</w:t>
            </w:r>
          </w:p>
        </w:tc>
        <w:tc>
          <w:tcPr>
            <w:tcW w:w="720" w:type="dxa"/>
            <w:vAlign w:val="center"/>
          </w:tcPr>
          <w:p w14:paraId="687ACAEA" w14:textId="3D89BD4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49C770F6" w14:textId="682FED0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55F988B7" w14:textId="11A590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60FEB0DE" w14:textId="1794CA8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25D40D11" w14:textId="422B25B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306058A" w14:textId="0C51C00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503</w:t>
            </w:r>
          </w:p>
        </w:tc>
        <w:tc>
          <w:tcPr>
            <w:tcW w:w="720" w:type="dxa"/>
            <w:vAlign w:val="center"/>
          </w:tcPr>
          <w:p w14:paraId="0F53D6B1" w14:textId="3741C13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53D75C8B" w14:textId="709F071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</w:tr>
      <w:tr w:rsidR="00F321EB" w:rsidRPr="00D316A2" w14:paraId="416EBD2D" w14:textId="08061FBC" w:rsidTr="00F52F03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01992082" w14:textId="1ACF2D8D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H</w:t>
            </w:r>
          </w:p>
        </w:tc>
        <w:tc>
          <w:tcPr>
            <w:tcW w:w="810" w:type="dxa"/>
            <w:vAlign w:val="center"/>
          </w:tcPr>
          <w:p w14:paraId="6A80BCF1" w14:textId="2636BC7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182B4B66" w14:textId="63B5F4F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38</w:t>
            </w:r>
          </w:p>
        </w:tc>
        <w:tc>
          <w:tcPr>
            <w:tcW w:w="810" w:type="dxa"/>
            <w:vAlign w:val="center"/>
          </w:tcPr>
          <w:p w14:paraId="67DD5FB6" w14:textId="2792451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655498A9" w14:textId="46D55A5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604E73B6" w14:textId="3431735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0" w:type="dxa"/>
            <w:vAlign w:val="bottom"/>
          </w:tcPr>
          <w:p w14:paraId="3FA82C0C" w14:textId="4BE24D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300</w:t>
            </w:r>
          </w:p>
        </w:tc>
        <w:tc>
          <w:tcPr>
            <w:tcW w:w="810" w:type="dxa"/>
            <w:vAlign w:val="center"/>
          </w:tcPr>
          <w:p w14:paraId="1B605CAB" w14:textId="240157F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667</w:t>
            </w:r>
          </w:p>
        </w:tc>
        <w:tc>
          <w:tcPr>
            <w:tcW w:w="810" w:type="dxa"/>
            <w:vAlign w:val="bottom"/>
          </w:tcPr>
          <w:p w14:paraId="32ADBF94" w14:textId="225E390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85</w:t>
            </w:r>
          </w:p>
        </w:tc>
        <w:tc>
          <w:tcPr>
            <w:tcW w:w="270" w:type="dxa"/>
          </w:tcPr>
          <w:p w14:paraId="6B61613A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0B43C70" w14:textId="1FDF031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MRS</w:t>
            </w:r>
          </w:p>
        </w:tc>
        <w:tc>
          <w:tcPr>
            <w:tcW w:w="720" w:type="dxa"/>
            <w:vAlign w:val="center"/>
          </w:tcPr>
          <w:p w14:paraId="1A86778E" w14:textId="4985B8F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906" w:type="dxa"/>
            <w:vAlign w:val="bottom"/>
          </w:tcPr>
          <w:p w14:paraId="33A54593" w14:textId="2A156CA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723" w:type="dxa"/>
            <w:vAlign w:val="center"/>
          </w:tcPr>
          <w:p w14:paraId="4D003830" w14:textId="12F6918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91" w:type="dxa"/>
            <w:vAlign w:val="center"/>
          </w:tcPr>
          <w:p w14:paraId="1C7871BD" w14:textId="183A6EE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720" w:type="dxa"/>
            <w:vAlign w:val="center"/>
          </w:tcPr>
          <w:p w14:paraId="53B03381" w14:textId="14BD022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29B4BF85" w14:textId="3208B6D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0" w:type="dxa"/>
            <w:vAlign w:val="center"/>
          </w:tcPr>
          <w:p w14:paraId="62AB9F39" w14:textId="135BF93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900" w:type="dxa"/>
            <w:vAlign w:val="bottom"/>
          </w:tcPr>
          <w:p w14:paraId="6DFC1D9A" w14:textId="4A740D3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415</w:t>
            </w:r>
          </w:p>
        </w:tc>
      </w:tr>
      <w:tr w:rsidR="00F321EB" w:rsidRPr="00D316A2" w14:paraId="51032A8A" w14:textId="7C088086" w:rsidTr="00070965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05C2F21" w14:textId="19134BAC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PM</w:t>
            </w:r>
          </w:p>
        </w:tc>
        <w:tc>
          <w:tcPr>
            <w:tcW w:w="810" w:type="dxa"/>
            <w:vAlign w:val="center"/>
          </w:tcPr>
          <w:p w14:paraId="7B88DF46" w14:textId="1CE8A37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810" w:type="dxa"/>
            <w:vAlign w:val="bottom"/>
          </w:tcPr>
          <w:p w14:paraId="00F10381" w14:textId="5682D51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810" w:type="dxa"/>
            <w:vAlign w:val="center"/>
          </w:tcPr>
          <w:p w14:paraId="4CEA7BE9" w14:textId="3170493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58</w:t>
            </w:r>
          </w:p>
        </w:tc>
        <w:tc>
          <w:tcPr>
            <w:tcW w:w="900" w:type="dxa"/>
            <w:vAlign w:val="center"/>
          </w:tcPr>
          <w:p w14:paraId="11929A73" w14:textId="1A57B1B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810" w:type="dxa"/>
            <w:vAlign w:val="center"/>
          </w:tcPr>
          <w:p w14:paraId="465C0E75" w14:textId="6822CF4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900" w:type="dxa"/>
            <w:vAlign w:val="bottom"/>
          </w:tcPr>
          <w:p w14:paraId="11FEE24F" w14:textId="43C2AE1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33</w:t>
            </w:r>
          </w:p>
        </w:tc>
        <w:tc>
          <w:tcPr>
            <w:tcW w:w="810" w:type="dxa"/>
            <w:vAlign w:val="center"/>
          </w:tcPr>
          <w:p w14:paraId="7390AD3A" w14:textId="62984C4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33</w:t>
            </w:r>
          </w:p>
        </w:tc>
        <w:tc>
          <w:tcPr>
            <w:tcW w:w="810" w:type="dxa"/>
            <w:vAlign w:val="bottom"/>
          </w:tcPr>
          <w:p w14:paraId="5AA080AB" w14:textId="13BDE89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6</w:t>
            </w:r>
          </w:p>
        </w:tc>
        <w:tc>
          <w:tcPr>
            <w:tcW w:w="270" w:type="dxa"/>
          </w:tcPr>
          <w:p w14:paraId="3C81CE7D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75C40CB" w14:textId="612BE23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MTI</w:t>
            </w:r>
          </w:p>
        </w:tc>
        <w:tc>
          <w:tcPr>
            <w:tcW w:w="720" w:type="dxa"/>
            <w:vAlign w:val="center"/>
          </w:tcPr>
          <w:p w14:paraId="2FC7E71A" w14:textId="6B91BBF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22F9A052" w14:textId="50E4826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02314AE2" w14:textId="696B0ED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14:paraId="381272AE" w14:textId="4B24559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36C647FE" w14:textId="4BF58B9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6FC4B064" w14:textId="25F980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833</w:t>
            </w:r>
          </w:p>
        </w:tc>
        <w:tc>
          <w:tcPr>
            <w:tcW w:w="720" w:type="dxa"/>
            <w:vAlign w:val="center"/>
          </w:tcPr>
          <w:p w14:paraId="6E0CEA14" w14:textId="6FCEAA2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D377DF4" w14:textId="6662CC7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884</w:t>
            </w:r>
          </w:p>
        </w:tc>
      </w:tr>
      <w:tr w:rsidR="00F321EB" w:rsidRPr="00D316A2" w14:paraId="191519B3" w14:textId="04E7DB6D" w:rsidTr="00A218C6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0183CD0C" w14:textId="144AC9F9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ST</w:t>
            </w:r>
          </w:p>
        </w:tc>
        <w:tc>
          <w:tcPr>
            <w:tcW w:w="810" w:type="dxa"/>
            <w:vAlign w:val="center"/>
          </w:tcPr>
          <w:p w14:paraId="385E01D4" w14:textId="23D46A6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21593308" w14:textId="743590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0978EBE6" w14:textId="3BB6552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56933162" w14:textId="314A8E8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1BE29573" w14:textId="1A77E97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39B6237" w14:textId="1E9C81D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57</w:t>
            </w:r>
          </w:p>
        </w:tc>
        <w:tc>
          <w:tcPr>
            <w:tcW w:w="810" w:type="dxa"/>
            <w:vAlign w:val="center"/>
          </w:tcPr>
          <w:p w14:paraId="493EF4CC" w14:textId="07B3772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EFE993D" w14:textId="779144D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961</w:t>
            </w:r>
          </w:p>
        </w:tc>
        <w:tc>
          <w:tcPr>
            <w:tcW w:w="270" w:type="dxa"/>
          </w:tcPr>
          <w:p w14:paraId="2E216E43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6383AA6" w14:textId="774C09A9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NG</w:t>
            </w:r>
          </w:p>
        </w:tc>
        <w:tc>
          <w:tcPr>
            <w:tcW w:w="720" w:type="dxa"/>
            <w:vAlign w:val="center"/>
          </w:tcPr>
          <w:p w14:paraId="4D7521BB" w14:textId="3B1B9D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000</w:t>
            </w:r>
          </w:p>
        </w:tc>
        <w:tc>
          <w:tcPr>
            <w:tcW w:w="906" w:type="dxa"/>
            <w:vAlign w:val="bottom"/>
          </w:tcPr>
          <w:p w14:paraId="219BEC0F" w14:textId="2D6F0F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3" w:type="dxa"/>
            <w:vAlign w:val="center"/>
          </w:tcPr>
          <w:p w14:paraId="5F4C1A9B" w14:textId="18A920D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737</w:t>
            </w:r>
          </w:p>
        </w:tc>
        <w:tc>
          <w:tcPr>
            <w:tcW w:w="891" w:type="dxa"/>
            <w:vAlign w:val="center"/>
          </w:tcPr>
          <w:p w14:paraId="05A59044" w14:textId="2B5E4F2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3B9C4005" w14:textId="5C0F13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737</w:t>
            </w:r>
          </w:p>
        </w:tc>
        <w:tc>
          <w:tcPr>
            <w:tcW w:w="810" w:type="dxa"/>
            <w:vAlign w:val="bottom"/>
          </w:tcPr>
          <w:p w14:paraId="7450C5F2" w14:textId="4962BC7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000</w:t>
            </w:r>
          </w:p>
        </w:tc>
        <w:tc>
          <w:tcPr>
            <w:tcW w:w="720" w:type="dxa"/>
            <w:vAlign w:val="center"/>
          </w:tcPr>
          <w:p w14:paraId="55A5B63D" w14:textId="6BE60EB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bottom"/>
          </w:tcPr>
          <w:p w14:paraId="4DD999B9" w14:textId="73CFF7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372</w:t>
            </w:r>
          </w:p>
        </w:tc>
      </w:tr>
      <w:tr w:rsidR="00F321EB" w:rsidRPr="00D316A2" w14:paraId="0DB49536" w14:textId="2FEB1FBB" w:rsidTr="00F52F03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987A41E" w14:textId="143309AF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DTF</w:t>
            </w:r>
          </w:p>
        </w:tc>
        <w:tc>
          <w:tcPr>
            <w:tcW w:w="810" w:type="dxa"/>
            <w:vAlign w:val="center"/>
          </w:tcPr>
          <w:p w14:paraId="43B006AA" w14:textId="27026DD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15A5DE28" w14:textId="45F25A7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52FC7396" w14:textId="5CED37D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41E7940C" w14:textId="144BB0D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3ED3F9B9" w14:textId="05440C9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34E2FB52" w14:textId="752EE4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29</w:t>
            </w:r>
          </w:p>
        </w:tc>
        <w:tc>
          <w:tcPr>
            <w:tcW w:w="810" w:type="dxa"/>
            <w:vAlign w:val="center"/>
          </w:tcPr>
          <w:p w14:paraId="7570432D" w14:textId="0AEE8C2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39EB1470" w14:textId="1B0AF7B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290</w:t>
            </w:r>
          </w:p>
        </w:tc>
        <w:tc>
          <w:tcPr>
            <w:tcW w:w="270" w:type="dxa"/>
          </w:tcPr>
          <w:p w14:paraId="4C64F9EA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F1D994C" w14:textId="0C53BBD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DMA</w:t>
            </w:r>
          </w:p>
        </w:tc>
        <w:tc>
          <w:tcPr>
            <w:tcW w:w="720" w:type="dxa"/>
            <w:vAlign w:val="center"/>
          </w:tcPr>
          <w:p w14:paraId="41097408" w14:textId="0359ACE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22B524E9" w14:textId="2249E6B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3C01B09C" w14:textId="0823DB9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27E1366D" w14:textId="62AACCD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05F1C0B4" w14:textId="4D80864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67A6959" w14:textId="56AB500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297</w:t>
            </w:r>
          </w:p>
        </w:tc>
        <w:tc>
          <w:tcPr>
            <w:tcW w:w="720" w:type="dxa"/>
            <w:vAlign w:val="center"/>
          </w:tcPr>
          <w:p w14:paraId="1685A5A6" w14:textId="0529929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A2D1462" w14:textId="26E90B8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386</w:t>
            </w:r>
          </w:p>
        </w:tc>
      </w:tr>
      <w:tr w:rsidR="00F321EB" w:rsidRPr="00D316A2" w14:paraId="446EB702" w14:textId="5E73F06E" w:rsidTr="00070965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3CCEB57" w14:textId="0507493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FFD</w:t>
            </w:r>
          </w:p>
        </w:tc>
        <w:tc>
          <w:tcPr>
            <w:tcW w:w="810" w:type="dxa"/>
            <w:vAlign w:val="center"/>
          </w:tcPr>
          <w:p w14:paraId="476D67AF" w14:textId="233BF5E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4E9B886E" w14:textId="7D869D4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4B2F80D0" w14:textId="138342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3C7B96B8" w14:textId="1AAD063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1B00CD97" w14:textId="1EA3C39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944671A" w14:textId="22F7A42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29</w:t>
            </w:r>
          </w:p>
        </w:tc>
        <w:tc>
          <w:tcPr>
            <w:tcW w:w="810" w:type="dxa"/>
            <w:vAlign w:val="center"/>
          </w:tcPr>
          <w:p w14:paraId="7456E5CC" w14:textId="7C827E9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86D760A" w14:textId="0ECD50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290</w:t>
            </w:r>
          </w:p>
        </w:tc>
        <w:tc>
          <w:tcPr>
            <w:tcW w:w="270" w:type="dxa"/>
          </w:tcPr>
          <w:p w14:paraId="672E70D6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E683247" w14:textId="556C637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GMS</w:t>
            </w:r>
          </w:p>
        </w:tc>
        <w:tc>
          <w:tcPr>
            <w:tcW w:w="720" w:type="dxa"/>
            <w:vAlign w:val="center"/>
          </w:tcPr>
          <w:p w14:paraId="65207B1D" w14:textId="3A304D6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906" w:type="dxa"/>
            <w:vAlign w:val="bottom"/>
          </w:tcPr>
          <w:p w14:paraId="2A1FE74C" w14:textId="6A174B3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3" w:type="dxa"/>
            <w:vAlign w:val="center"/>
          </w:tcPr>
          <w:p w14:paraId="3F087C51" w14:textId="1AACE65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43961268" w14:textId="760DEA1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6F4CF798" w14:textId="0ED9E3E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6C37DEC" w14:textId="5807BD5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488</w:t>
            </w:r>
          </w:p>
        </w:tc>
        <w:tc>
          <w:tcPr>
            <w:tcW w:w="720" w:type="dxa"/>
            <w:vAlign w:val="center"/>
          </w:tcPr>
          <w:p w14:paraId="7FB08658" w14:textId="3BF7E94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20DB9D54" w14:textId="30BD42D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594</w:t>
            </w:r>
          </w:p>
        </w:tc>
      </w:tr>
      <w:tr w:rsidR="00F321EB" w:rsidRPr="00D316A2" w14:paraId="376A71BD" w14:textId="242F728A" w:rsidTr="00F52F03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66FB186" w14:textId="03902670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FLH</w:t>
            </w:r>
          </w:p>
        </w:tc>
        <w:tc>
          <w:tcPr>
            <w:tcW w:w="810" w:type="dxa"/>
            <w:vAlign w:val="center"/>
          </w:tcPr>
          <w:p w14:paraId="65FA4DCD" w14:textId="4E56100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5305989" w14:textId="7855C19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4E878F6F" w14:textId="2DA60E8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1F9EF67D" w14:textId="01F7CE2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7751FA28" w14:textId="0B933D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487B46C" w14:textId="30B3EE9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47C1D567" w14:textId="354048D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4196669F" w14:textId="1DE6930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608A06D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B4AD422" w14:textId="67BA7AE9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H</w:t>
            </w:r>
          </w:p>
        </w:tc>
        <w:tc>
          <w:tcPr>
            <w:tcW w:w="720" w:type="dxa"/>
            <w:vAlign w:val="center"/>
          </w:tcPr>
          <w:p w14:paraId="009B0E9E" w14:textId="780A350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906" w:type="dxa"/>
            <w:vAlign w:val="bottom"/>
          </w:tcPr>
          <w:p w14:paraId="578C627E" w14:textId="3AA22FF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5</w:t>
            </w:r>
          </w:p>
        </w:tc>
        <w:tc>
          <w:tcPr>
            <w:tcW w:w="723" w:type="dxa"/>
            <w:vAlign w:val="center"/>
          </w:tcPr>
          <w:p w14:paraId="7EB5BE2C" w14:textId="7B1683C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891" w:type="dxa"/>
            <w:vAlign w:val="center"/>
          </w:tcPr>
          <w:p w14:paraId="1D4DA54F" w14:textId="29CA1E7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46CB7CF9" w14:textId="4A00A06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810" w:type="dxa"/>
            <w:vAlign w:val="bottom"/>
          </w:tcPr>
          <w:p w14:paraId="07863BEB" w14:textId="1516D7C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59</w:t>
            </w:r>
          </w:p>
        </w:tc>
        <w:tc>
          <w:tcPr>
            <w:tcW w:w="720" w:type="dxa"/>
            <w:vAlign w:val="center"/>
          </w:tcPr>
          <w:p w14:paraId="6338A702" w14:textId="2860BBE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33</w:t>
            </w:r>
          </w:p>
        </w:tc>
        <w:tc>
          <w:tcPr>
            <w:tcW w:w="900" w:type="dxa"/>
            <w:vAlign w:val="bottom"/>
          </w:tcPr>
          <w:p w14:paraId="4B49D580" w14:textId="2215086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637</w:t>
            </w:r>
          </w:p>
        </w:tc>
      </w:tr>
      <w:tr w:rsidR="00F321EB" w:rsidRPr="00D316A2" w14:paraId="57A42936" w14:textId="6A906045" w:rsidTr="00B66BF9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099A409F" w14:textId="4C1F424C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FWA</w:t>
            </w:r>
          </w:p>
        </w:tc>
        <w:tc>
          <w:tcPr>
            <w:tcW w:w="810" w:type="dxa"/>
            <w:vAlign w:val="center"/>
          </w:tcPr>
          <w:p w14:paraId="7DADC8E2" w14:textId="56B2170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6A7720C0" w14:textId="7FB19E7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0F007DFD" w14:textId="568763D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59D96C72" w14:textId="7A51BA8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79939D6E" w14:textId="2AA40E8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4B5E764C" w14:textId="116210E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76</w:t>
            </w:r>
          </w:p>
        </w:tc>
        <w:tc>
          <w:tcPr>
            <w:tcW w:w="810" w:type="dxa"/>
            <w:vAlign w:val="center"/>
          </w:tcPr>
          <w:p w14:paraId="01ECAB70" w14:textId="7E36567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0EE1E5D" w14:textId="75A1292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272</w:t>
            </w:r>
          </w:p>
        </w:tc>
        <w:tc>
          <w:tcPr>
            <w:tcW w:w="270" w:type="dxa"/>
          </w:tcPr>
          <w:p w14:paraId="41A06F8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3F759E5" w14:textId="777AE2FE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0C6729">
              <w:rPr>
                <w:rFonts w:asciiTheme="majorBidi" w:hAnsiTheme="majorBidi" w:cstheme="majorBidi"/>
                <w:sz w:val="18"/>
                <w:szCs w:val="18"/>
              </w:rPr>
              <w:t>LH</w:t>
            </w:r>
          </w:p>
        </w:tc>
        <w:tc>
          <w:tcPr>
            <w:tcW w:w="720" w:type="dxa"/>
            <w:vAlign w:val="center"/>
          </w:tcPr>
          <w:p w14:paraId="2D30CBF4" w14:textId="40632CB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440D2309" w14:textId="37B7983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21A05059" w14:textId="1956414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1E372A4B" w14:textId="1D122FF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455E4F6B" w14:textId="5DC69F9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4E19A359" w14:textId="27E48E8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393BF7DA" w14:textId="063C15B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3FCA2FED" w14:textId="4A19534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4980FE54" w14:textId="4A9D7069" w:rsidTr="00A218C6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4FCDD1CF" w14:textId="663F2C8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AS</w:t>
            </w:r>
          </w:p>
        </w:tc>
        <w:tc>
          <w:tcPr>
            <w:tcW w:w="810" w:type="dxa"/>
            <w:vAlign w:val="center"/>
          </w:tcPr>
          <w:p w14:paraId="25F6E032" w14:textId="092AB87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13A4F745" w14:textId="0CF009E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0B03AA85" w14:textId="230F494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0C635CF5" w14:textId="7AD32C9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649F3501" w14:textId="72CD995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228A699" w14:textId="01D4795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29B50FBE" w14:textId="059FD33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6B16751" w14:textId="31A3BFC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02D69343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AD037D9" w14:textId="793ABE2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PT</w:t>
            </w:r>
          </w:p>
        </w:tc>
        <w:tc>
          <w:tcPr>
            <w:tcW w:w="720" w:type="dxa"/>
            <w:vAlign w:val="center"/>
          </w:tcPr>
          <w:p w14:paraId="49E75ADA" w14:textId="5D9D9F6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6" w:type="dxa"/>
            <w:vAlign w:val="bottom"/>
          </w:tcPr>
          <w:p w14:paraId="4B953190" w14:textId="02FA20E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723" w:type="dxa"/>
            <w:vAlign w:val="center"/>
          </w:tcPr>
          <w:p w14:paraId="324BBEE0" w14:textId="50CCB42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891" w:type="dxa"/>
            <w:vAlign w:val="center"/>
          </w:tcPr>
          <w:p w14:paraId="1EE65D10" w14:textId="58290B0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center"/>
          </w:tcPr>
          <w:p w14:paraId="068CDF72" w14:textId="3998CC8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6564C778" w14:textId="35EA5D3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0" w:type="dxa"/>
            <w:vAlign w:val="center"/>
          </w:tcPr>
          <w:p w14:paraId="3BB9BFF3" w14:textId="7B06AD1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900" w:type="dxa"/>
            <w:vAlign w:val="bottom"/>
          </w:tcPr>
          <w:p w14:paraId="14EE59C4" w14:textId="4A2C433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72</w:t>
            </w:r>
          </w:p>
        </w:tc>
      </w:tr>
      <w:tr w:rsidR="00F321EB" w:rsidRPr="00D316A2" w14:paraId="05E64115" w14:textId="16F68414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74A9C171" w14:textId="661C8B05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Cu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</w:tcPr>
          <w:p w14:paraId="2F6EFF97" w14:textId="46F2B0C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10" w:type="dxa"/>
            <w:vAlign w:val="bottom"/>
          </w:tcPr>
          <w:p w14:paraId="5D02C0FF" w14:textId="77FD24D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810" w:type="dxa"/>
            <w:vAlign w:val="center"/>
          </w:tcPr>
          <w:p w14:paraId="5050214A" w14:textId="1C7A74B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center"/>
          </w:tcPr>
          <w:p w14:paraId="0E27D70B" w14:textId="1E1EF95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810" w:type="dxa"/>
            <w:vAlign w:val="center"/>
          </w:tcPr>
          <w:p w14:paraId="76E02C2B" w14:textId="5481ACE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0" w:type="dxa"/>
            <w:vAlign w:val="bottom"/>
          </w:tcPr>
          <w:p w14:paraId="4E6AA61D" w14:textId="7A2FAE2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74</w:t>
            </w:r>
          </w:p>
        </w:tc>
        <w:tc>
          <w:tcPr>
            <w:tcW w:w="810" w:type="dxa"/>
            <w:vAlign w:val="center"/>
          </w:tcPr>
          <w:p w14:paraId="32D5B7CB" w14:textId="5F76E9F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D1A0121" w14:textId="42B499D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961</w:t>
            </w:r>
          </w:p>
        </w:tc>
        <w:tc>
          <w:tcPr>
            <w:tcW w:w="270" w:type="dxa"/>
          </w:tcPr>
          <w:p w14:paraId="23B9C065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5A34D8C" w14:textId="1F1AB33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720" w:type="dxa"/>
            <w:vAlign w:val="center"/>
          </w:tcPr>
          <w:p w14:paraId="224135ED" w14:textId="5E5983C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906" w:type="dxa"/>
            <w:vAlign w:val="bottom"/>
          </w:tcPr>
          <w:p w14:paraId="3ABE77FA" w14:textId="2B21DB8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723" w:type="dxa"/>
            <w:vAlign w:val="center"/>
          </w:tcPr>
          <w:p w14:paraId="05618F58" w14:textId="4CEFF9F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14:paraId="0AC4DB18" w14:textId="2D55B22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3D15DD11" w14:textId="4BA157B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10" w:type="dxa"/>
            <w:vAlign w:val="bottom"/>
          </w:tcPr>
          <w:p w14:paraId="0ACEBB9B" w14:textId="07ADF7F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9508</w:t>
            </w:r>
          </w:p>
        </w:tc>
        <w:tc>
          <w:tcPr>
            <w:tcW w:w="720" w:type="dxa"/>
            <w:vAlign w:val="center"/>
          </w:tcPr>
          <w:p w14:paraId="53172503" w14:textId="380FAB2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900" w:type="dxa"/>
            <w:vAlign w:val="bottom"/>
          </w:tcPr>
          <w:p w14:paraId="0A35BEDF" w14:textId="4C26F0B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807</w:t>
            </w:r>
          </w:p>
        </w:tc>
      </w:tr>
      <w:tr w:rsidR="00F321EB" w:rsidRPr="00D316A2" w14:paraId="14DC0F59" w14:textId="4AE82F0D" w:rsidTr="000D64B6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D5B7D4C" w14:textId="030B992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FD</w:t>
            </w:r>
          </w:p>
        </w:tc>
        <w:tc>
          <w:tcPr>
            <w:tcW w:w="810" w:type="dxa"/>
            <w:vAlign w:val="center"/>
          </w:tcPr>
          <w:p w14:paraId="69E2AF10" w14:textId="6774811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842</w:t>
            </w:r>
          </w:p>
        </w:tc>
        <w:tc>
          <w:tcPr>
            <w:tcW w:w="810" w:type="dxa"/>
            <w:vAlign w:val="bottom"/>
          </w:tcPr>
          <w:p w14:paraId="60D4DFE7" w14:textId="457A4F3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78</w:t>
            </w:r>
          </w:p>
        </w:tc>
        <w:tc>
          <w:tcPr>
            <w:tcW w:w="810" w:type="dxa"/>
            <w:vAlign w:val="center"/>
          </w:tcPr>
          <w:p w14:paraId="3862ECBA" w14:textId="20DC877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900" w:type="dxa"/>
            <w:vAlign w:val="center"/>
          </w:tcPr>
          <w:p w14:paraId="0276C1A6" w14:textId="2550A7C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center"/>
          </w:tcPr>
          <w:p w14:paraId="7A6218C9" w14:textId="0DD3CAA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0" w:type="dxa"/>
            <w:vAlign w:val="bottom"/>
          </w:tcPr>
          <w:p w14:paraId="2444C93E" w14:textId="123A1E5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03</w:t>
            </w:r>
          </w:p>
        </w:tc>
        <w:tc>
          <w:tcPr>
            <w:tcW w:w="810" w:type="dxa"/>
            <w:vAlign w:val="center"/>
          </w:tcPr>
          <w:p w14:paraId="1E54EAF2" w14:textId="6FFB05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33</w:t>
            </w:r>
          </w:p>
        </w:tc>
        <w:tc>
          <w:tcPr>
            <w:tcW w:w="810" w:type="dxa"/>
            <w:vAlign w:val="bottom"/>
          </w:tcPr>
          <w:p w14:paraId="46207556" w14:textId="257F349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08</w:t>
            </w:r>
          </w:p>
        </w:tc>
        <w:tc>
          <w:tcPr>
            <w:tcW w:w="270" w:type="dxa"/>
          </w:tcPr>
          <w:p w14:paraId="0AB04611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8036B5B" w14:textId="0CEE1ACA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DS</w:t>
            </w:r>
          </w:p>
        </w:tc>
        <w:tc>
          <w:tcPr>
            <w:tcW w:w="720" w:type="dxa"/>
            <w:vAlign w:val="center"/>
          </w:tcPr>
          <w:p w14:paraId="76DF702A" w14:textId="25867D9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6" w:type="dxa"/>
            <w:vAlign w:val="bottom"/>
          </w:tcPr>
          <w:p w14:paraId="74DEECD9" w14:textId="338CEB4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723" w:type="dxa"/>
            <w:vAlign w:val="center"/>
          </w:tcPr>
          <w:p w14:paraId="6F8368A5" w14:textId="402A484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737</w:t>
            </w:r>
          </w:p>
        </w:tc>
        <w:tc>
          <w:tcPr>
            <w:tcW w:w="891" w:type="dxa"/>
            <w:vAlign w:val="center"/>
          </w:tcPr>
          <w:p w14:paraId="1F5268BF" w14:textId="3123849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378922F5" w14:textId="3AA2628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230ED3FE" w14:textId="02ABC94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8984</w:t>
            </w:r>
          </w:p>
        </w:tc>
        <w:tc>
          <w:tcPr>
            <w:tcW w:w="720" w:type="dxa"/>
            <w:vAlign w:val="center"/>
          </w:tcPr>
          <w:p w14:paraId="55D01062" w14:textId="1355DE5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333</w:t>
            </w:r>
          </w:p>
        </w:tc>
        <w:tc>
          <w:tcPr>
            <w:tcW w:w="900" w:type="dxa"/>
            <w:vAlign w:val="bottom"/>
          </w:tcPr>
          <w:p w14:paraId="4861EED9" w14:textId="603FB43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700</w:t>
            </w:r>
          </w:p>
        </w:tc>
      </w:tr>
      <w:tr w:rsidR="00F321EB" w:rsidRPr="00D316A2" w14:paraId="0F1B2BB8" w14:textId="7014CE99" w:rsidTr="00016C63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9458918" w14:textId="700E2A5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F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</w:tcPr>
          <w:p w14:paraId="5BA94DA9" w14:textId="7B88E4B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810" w:type="dxa"/>
            <w:vAlign w:val="bottom"/>
          </w:tcPr>
          <w:p w14:paraId="1B590DCD" w14:textId="003D395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5</w:t>
            </w:r>
          </w:p>
        </w:tc>
        <w:tc>
          <w:tcPr>
            <w:tcW w:w="810" w:type="dxa"/>
            <w:vAlign w:val="center"/>
          </w:tcPr>
          <w:p w14:paraId="09153479" w14:textId="4745CB2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684</w:t>
            </w:r>
          </w:p>
        </w:tc>
        <w:tc>
          <w:tcPr>
            <w:tcW w:w="900" w:type="dxa"/>
            <w:vAlign w:val="center"/>
          </w:tcPr>
          <w:p w14:paraId="24CB4C70" w14:textId="2241F62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810" w:type="dxa"/>
            <w:vAlign w:val="center"/>
          </w:tcPr>
          <w:p w14:paraId="47B53E75" w14:textId="039B801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bottom"/>
          </w:tcPr>
          <w:p w14:paraId="702D5CC5" w14:textId="565E06C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5B2D9E45" w14:textId="0C0DAAC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67</w:t>
            </w:r>
          </w:p>
        </w:tc>
        <w:tc>
          <w:tcPr>
            <w:tcW w:w="810" w:type="dxa"/>
            <w:vAlign w:val="bottom"/>
          </w:tcPr>
          <w:p w14:paraId="0D8AC4E6" w14:textId="1C102F2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</w:tc>
        <w:tc>
          <w:tcPr>
            <w:tcW w:w="270" w:type="dxa"/>
          </w:tcPr>
          <w:p w14:paraId="73E83F4E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19D8086" w14:textId="06F2193F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HS</w:t>
            </w:r>
          </w:p>
        </w:tc>
        <w:tc>
          <w:tcPr>
            <w:tcW w:w="720" w:type="dxa"/>
            <w:vAlign w:val="center"/>
          </w:tcPr>
          <w:p w14:paraId="23F571EB" w14:textId="10BF494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6" w:type="dxa"/>
            <w:vAlign w:val="bottom"/>
          </w:tcPr>
          <w:p w14:paraId="1A201D3D" w14:textId="1569DB0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723" w:type="dxa"/>
            <w:vAlign w:val="center"/>
          </w:tcPr>
          <w:p w14:paraId="6D303FD0" w14:textId="1904F0B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91" w:type="dxa"/>
            <w:vAlign w:val="center"/>
          </w:tcPr>
          <w:p w14:paraId="6F0D03F9" w14:textId="6D936D6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720" w:type="dxa"/>
            <w:vAlign w:val="center"/>
          </w:tcPr>
          <w:p w14:paraId="615E5992" w14:textId="4BD8E8D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B9F2874" w14:textId="5B69C45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0" w:type="dxa"/>
            <w:vAlign w:val="center"/>
          </w:tcPr>
          <w:p w14:paraId="788C9F9B" w14:textId="039E32F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667</w:t>
            </w:r>
          </w:p>
        </w:tc>
        <w:tc>
          <w:tcPr>
            <w:tcW w:w="900" w:type="dxa"/>
            <w:vAlign w:val="bottom"/>
          </w:tcPr>
          <w:p w14:paraId="6946C6A1" w14:textId="6715329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4</w:t>
            </w:r>
          </w:p>
        </w:tc>
      </w:tr>
      <w:tr w:rsidR="00F321EB" w:rsidRPr="00D316A2" w14:paraId="15C1CF98" w14:textId="5B3F02DA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2068FDC0" w14:textId="316504B7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FR</w:t>
            </w:r>
          </w:p>
        </w:tc>
        <w:tc>
          <w:tcPr>
            <w:tcW w:w="810" w:type="dxa"/>
            <w:vAlign w:val="center"/>
          </w:tcPr>
          <w:p w14:paraId="76DB624C" w14:textId="4DBAEB0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810" w:type="dxa"/>
            <w:vAlign w:val="bottom"/>
          </w:tcPr>
          <w:p w14:paraId="5914F0A7" w14:textId="47CC671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810" w:type="dxa"/>
            <w:vAlign w:val="center"/>
          </w:tcPr>
          <w:p w14:paraId="5956FC9D" w14:textId="5B8F78B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07868B6B" w14:textId="578C329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53F47E76" w14:textId="0304789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bottom"/>
          </w:tcPr>
          <w:p w14:paraId="7E84DD11" w14:textId="4331656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814</w:t>
            </w:r>
          </w:p>
        </w:tc>
        <w:tc>
          <w:tcPr>
            <w:tcW w:w="810" w:type="dxa"/>
            <w:vAlign w:val="center"/>
          </w:tcPr>
          <w:p w14:paraId="0CF63424" w14:textId="035D7A9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810" w:type="dxa"/>
            <w:vAlign w:val="bottom"/>
          </w:tcPr>
          <w:p w14:paraId="7925E860" w14:textId="33EE103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056</w:t>
            </w:r>
          </w:p>
        </w:tc>
        <w:tc>
          <w:tcPr>
            <w:tcW w:w="270" w:type="dxa"/>
          </w:tcPr>
          <w:p w14:paraId="13BA420B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00B95BF" w14:textId="3343ED4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HZ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center"/>
          </w:tcPr>
          <w:p w14:paraId="0E10C2B2" w14:textId="4FF1BB3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3409F005" w14:textId="07A9113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5C87CDD2" w14:textId="7C054C3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center"/>
          </w:tcPr>
          <w:p w14:paraId="60EFD53E" w14:textId="72496B1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6BD49133" w14:textId="059D2E8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632</w:t>
            </w:r>
          </w:p>
        </w:tc>
        <w:tc>
          <w:tcPr>
            <w:tcW w:w="810" w:type="dxa"/>
            <w:vAlign w:val="bottom"/>
          </w:tcPr>
          <w:p w14:paraId="54D33E06" w14:textId="7A0F22F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6E80D57A" w14:textId="31BE79B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1B5D4269" w14:textId="734F21E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22426F5C" w14:textId="63C9681F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4745BA35" w14:textId="0B72AD2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L</w:t>
            </w:r>
          </w:p>
        </w:tc>
        <w:tc>
          <w:tcPr>
            <w:tcW w:w="810" w:type="dxa"/>
            <w:vAlign w:val="center"/>
          </w:tcPr>
          <w:p w14:paraId="590561BD" w14:textId="16D7BF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0DB79D6B" w14:textId="079C8E1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3E836B5F" w14:textId="2A173E1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center"/>
          </w:tcPr>
          <w:p w14:paraId="2D9D1583" w14:textId="387DCC8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810" w:type="dxa"/>
            <w:vAlign w:val="center"/>
          </w:tcPr>
          <w:p w14:paraId="6D0D14AC" w14:textId="5D9413E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FE6D1D9" w14:textId="590B70E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833</w:t>
            </w:r>
          </w:p>
        </w:tc>
        <w:tc>
          <w:tcPr>
            <w:tcW w:w="810" w:type="dxa"/>
            <w:vAlign w:val="center"/>
          </w:tcPr>
          <w:p w14:paraId="61338E63" w14:textId="34340A8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667</w:t>
            </w:r>
          </w:p>
        </w:tc>
        <w:tc>
          <w:tcPr>
            <w:tcW w:w="810" w:type="dxa"/>
            <w:vAlign w:val="bottom"/>
          </w:tcPr>
          <w:p w14:paraId="52BB01F0" w14:textId="4EF1AD8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82</w:t>
            </w:r>
          </w:p>
        </w:tc>
        <w:tc>
          <w:tcPr>
            <w:tcW w:w="270" w:type="dxa"/>
          </w:tcPr>
          <w:p w14:paraId="4CF38C9B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3A11458" w14:textId="3DD3F03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L</w:t>
            </w:r>
          </w:p>
        </w:tc>
        <w:tc>
          <w:tcPr>
            <w:tcW w:w="720" w:type="dxa"/>
            <w:vAlign w:val="center"/>
          </w:tcPr>
          <w:p w14:paraId="34CA2F37" w14:textId="06B30D1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6" w:type="dxa"/>
            <w:vAlign w:val="bottom"/>
          </w:tcPr>
          <w:p w14:paraId="4B821996" w14:textId="1E097A5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44</w:t>
            </w:r>
          </w:p>
        </w:tc>
        <w:tc>
          <w:tcPr>
            <w:tcW w:w="723" w:type="dxa"/>
            <w:vAlign w:val="center"/>
          </w:tcPr>
          <w:p w14:paraId="4A44FE74" w14:textId="6CA7B07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891" w:type="dxa"/>
            <w:vAlign w:val="center"/>
          </w:tcPr>
          <w:p w14:paraId="53E286ED" w14:textId="782A13B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center"/>
          </w:tcPr>
          <w:p w14:paraId="345F0352" w14:textId="0143DDD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10" w:type="dxa"/>
            <w:vAlign w:val="bottom"/>
          </w:tcPr>
          <w:p w14:paraId="3C0F36BB" w14:textId="23A2C3D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14</w:t>
            </w:r>
          </w:p>
        </w:tc>
        <w:tc>
          <w:tcPr>
            <w:tcW w:w="720" w:type="dxa"/>
            <w:vAlign w:val="center"/>
          </w:tcPr>
          <w:p w14:paraId="65376FC4" w14:textId="3640128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900" w:type="dxa"/>
            <w:vAlign w:val="bottom"/>
          </w:tcPr>
          <w:p w14:paraId="40AC4D05" w14:textId="5313C15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085</w:t>
            </w:r>
          </w:p>
        </w:tc>
      </w:tr>
      <w:tr w:rsidR="00F321EB" w:rsidRPr="00D316A2" w14:paraId="6EAE8847" w14:textId="2D1397E7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9B6D13E" w14:textId="4968C439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L/GW</w:t>
            </w:r>
          </w:p>
        </w:tc>
        <w:tc>
          <w:tcPr>
            <w:tcW w:w="810" w:type="dxa"/>
            <w:vAlign w:val="center"/>
          </w:tcPr>
          <w:p w14:paraId="258639E7" w14:textId="6DC9C03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810" w:type="dxa"/>
            <w:vAlign w:val="bottom"/>
          </w:tcPr>
          <w:p w14:paraId="31ECDD54" w14:textId="1C03E65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810" w:type="dxa"/>
            <w:vAlign w:val="center"/>
          </w:tcPr>
          <w:p w14:paraId="2968087E" w14:textId="58B55C2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373710DB" w14:textId="1263775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69489AAF" w14:textId="14CD2C5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58</w:t>
            </w:r>
          </w:p>
        </w:tc>
        <w:tc>
          <w:tcPr>
            <w:tcW w:w="900" w:type="dxa"/>
            <w:vAlign w:val="bottom"/>
          </w:tcPr>
          <w:p w14:paraId="0396C24C" w14:textId="26F7ABB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810" w:type="dxa"/>
            <w:vAlign w:val="center"/>
          </w:tcPr>
          <w:p w14:paraId="668CDE96" w14:textId="4B85C9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810" w:type="dxa"/>
            <w:vAlign w:val="bottom"/>
          </w:tcPr>
          <w:p w14:paraId="171A9EBF" w14:textId="289BFFA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415</w:t>
            </w:r>
          </w:p>
        </w:tc>
        <w:tc>
          <w:tcPr>
            <w:tcW w:w="270" w:type="dxa"/>
          </w:tcPr>
          <w:p w14:paraId="7F47B8A5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3F9FB70" w14:textId="37EBEA6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N</w:t>
            </w:r>
          </w:p>
        </w:tc>
        <w:tc>
          <w:tcPr>
            <w:tcW w:w="720" w:type="dxa"/>
            <w:vAlign w:val="center"/>
          </w:tcPr>
          <w:p w14:paraId="321012E8" w14:textId="708BA70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6" w:type="dxa"/>
            <w:vAlign w:val="bottom"/>
          </w:tcPr>
          <w:p w14:paraId="2DB21311" w14:textId="3893102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44</w:t>
            </w:r>
          </w:p>
        </w:tc>
        <w:tc>
          <w:tcPr>
            <w:tcW w:w="723" w:type="dxa"/>
            <w:vAlign w:val="center"/>
          </w:tcPr>
          <w:p w14:paraId="38E3EFF8" w14:textId="7CDEAD8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91" w:type="dxa"/>
            <w:vAlign w:val="center"/>
          </w:tcPr>
          <w:p w14:paraId="1B79DE34" w14:textId="05B3472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720" w:type="dxa"/>
            <w:vAlign w:val="center"/>
          </w:tcPr>
          <w:p w14:paraId="2D4E33F4" w14:textId="49BE08A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810" w:type="dxa"/>
            <w:vAlign w:val="bottom"/>
          </w:tcPr>
          <w:p w14:paraId="2C2BE0EC" w14:textId="1A5F965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360</w:t>
            </w:r>
          </w:p>
        </w:tc>
        <w:tc>
          <w:tcPr>
            <w:tcW w:w="720" w:type="dxa"/>
            <w:vAlign w:val="center"/>
          </w:tcPr>
          <w:p w14:paraId="797BB84E" w14:textId="601731A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900" w:type="dxa"/>
            <w:vAlign w:val="bottom"/>
          </w:tcPr>
          <w:p w14:paraId="63B73FA6" w14:textId="74D8369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489</w:t>
            </w:r>
          </w:p>
        </w:tc>
      </w:tr>
      <w:tr w:rsidR="00F321EB" w:rsidRPr="00D316A2" w14:paraId="2B342812" w14:textId="0811AF21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38AF0670" w14:textId="6A7B182E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M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</w:tcPr>
          <w:p w14:paraId="2D96D27A" w14:textId="6FE11F4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2F1AA9BB" w14:textId="5CA782B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0E15595B" w14:textId="409E458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3251D30A" w14:textId="5F62CF0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72C477C9" w14:textId="1E2BBE4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900" w:type="dxa"/>
            <w:vAlign w:val="bottom"/>
          </w:tcPr>
          <w:p w14:paraId="65201026" w14:textId="06830B6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74</w:t>
            </w:r>
          </w:p>
        </w:tc>
        <w:tc>
          <w:tcPr>
            <w:tcW w:w="810" w:type="dxa"/>
            <w:vAlign w:val="center"/>
          </w:tcPr>
          <w:p w14:paraId="61901F5E" w14:textId="668CF3E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810" w:type="dxa"/>
            <w:vAlign w:val="bottom"/>
          </w:tcPr>
          <w:p w14:paraId="6411B306" w14:textId="03AC303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415</w:t>
            </w:r>
          </w:p>
        </w:tc>
        <w:tc>
          <w:tcPr>
            <w:tcW w:w="270" w:type="dxa"/>
          </w:tcPr>
          <w:p w14:paraId="3D2E144F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D9CF8AF" w14:textId="25B3532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NS</w:t>
            </w:r>
          </w:p>
        </w:tc>
        <w:tc>
          <w:tcPr>
            <w:tcW w:w="720" w:type="dxa"/>
            <w:vAlign w:val="center"/>
          </w:tcPr>
          <w:p w14:paraId="3D2BB4F0" w14:textId="6B89518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421</w:t>
            </w:r>
          </w:p>
        </w:tc>
        <w:tc>
          <w:tcPr>
            <w:tcW w:w="906" w:type="dxa"/>
            <w:vAlign w:val="bottom"/>
          </w:tcPr>
          <w:p w14:paraId="50C9333A" w14:textId="0E09DD3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3</w:t>
            </w:r>
          </w:p>
        </w:tc>
        <w:tc>
          <w:tcPr>
            <w:tcW w:w="723" w:type="dxa"/>
            <w:vAlign w:val="center"/>
          </w:tcPr>
          <w:p w14:paraId="54988B9C" w14:textId="2B788F4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263</w:t>
            </w:r>
          </w:p>
        </w:tc>
        <w:tc>
          <w:tcPr>
            <w:tcW w:w="891" w:type="dxa"/>
            <w:vAlign w:val="center"/>
          </w:tcPr>
          <w:p w14:paraId="7B30CE30" w14:textId="4B1D59C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1A630492" w14:textId="400A0FF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63B315B3" w14:textId="5D136D6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453</w:t>
            </w:r>
          </w:p>
        </w:tc>
        <w:tc>
          <w:tcPr>
            <w:tcW w:w="720" w:type="dxa"/>
            <w:vAlign w:val="center"/>
          </w:tcPr>
          <w:p w14:paraId="1C605CE3" w14:textId="4D5970E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000</w:t>
            </w:r>
          </w:p>
        </w:tc>
        <w:tc>
          <w:tcPr>
            <w:tcW w:w="900" w:type="dxa"/>
            <w:vAlign w:val="bottom"/>
          </w:tcPr>
          <w:p w14:paraId="29784714" w14:textId="7B4DD96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498</w:t>
            </w:r>
          </w:p>
        </w:tc>
      </w:tr>
      <w:tr w:rsidR="00F321EB" w:rsidRPr="00D316A2" w14:paraId="5B06B301" w14:textId="064B85B0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0AF212F5" w14:textId="5619CB8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N</w:t>
            </w:r>
          </w:p>
        </w:tc>
        <w:tc>
          <w:tcPr>
            <w:tcW w:w="810" w:type="dxa"/>
            <w:vAlign w:val="center"/>
          </w:tcPr>
          <w:p w14:paraId="03CE015F" w14:textId="2A78EFE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10" w:type="dxa"/>
            <w:vAlign w:val="bottom"/>
          </w:tcPr>
          <w:p w14:paraId="4BBFF261" w14:textId="214ED01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49</w:t>
            </w:r>
          </w:p>
        </w:tc>
        <w:tc>
          <w:tcPr>
            <w:tcW w:w="810" w:type="dxa"/>
            <w:vAlign w:val="center"/>
          </w:tcPr>
          <w:p w14:paraId="11174E1D" w14:textId="12DE065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66F8C5FE" w14:textId="6CACF05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4D571DD7" w14:textId="0F2FA97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390F7A99" w14:textId="6C5967A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503</w:t>
            </w:r>
          </w:p>
        </w:tc>
        <w:tc>
          <w:tcPr>
            <w:tcW w:w="810" w:type="dxa"/>
            <w:vAlign w:val="center"/>
          </w:tcPr>
          <w:p w14:paraId="1A606D75" w14:textId="48768DB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461C75A4" w14:textId="7FC299C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  <w:tc>
          <w:tcPr>
            <w:tcW w:w="270" w:type="dxa"/>
          </w:tcPr>
          <w:p w14:paraId="143A05B1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B754CDC" w14:textId="749A7C8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SW</w:t>
            </w:r>
          </w:p>
        </w:tc>
        <w:tc>
          <w:tcPr>
            <w:tcW w:w="720" w:type="dxa"/>
            <w:vAlign w:val="center"/>
          </w:tcPr>
          <w:p w14:paraId="2C946CFF" w14:textId="65A7B90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906" w:type="dxa"/>
            <w:vAlign w:val="bottom"/>
          </w:tcPr>
          <w:p w14:paraId="552637DF" w14:textId="6E72431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723" w:type="dxa"/>
            <w:vAlign w:val="center"/>
          </w:tcPr>
          <w:p w14:paraId="09947D46" w14:textId="3084CBB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891" w:type="dxa"/>
            <w:vAlign w:val="center"/>
          </w:tcPr>
          <w:p w14:paraId="2096A9DE" w14:textId="7188A0D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720" w:type="dxa"/>
            <w:vAlign w:val="center"/>
          </w:tcPr>
          <w:p w14:paraId="4EFF6F68" w14:textId="21905FF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737</w:t>
            </w:r>
          </w:p>
        </w:tc>
        <w:tc>
          <w:tcPr>
            <w:tcW w:w="810" w:type="dxa"/>
            <w:vAlign w:val="bottom"/>
          </w:tcPr>
          <w:p w14:paraId="3861C6BE" w14:textId="3ABEF96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488</w:t>
            </w:r>
          </w:p>
        </w:tc>
        <w:tc>
          <w:tcPr>
            <w:tcW w:w="720" w:type="dxa"/>
            <w:vAlign w:val="center"/>
          </w:tcPr>
          <w:p w14:paraId="7CC4A53E" w14:textId="4B738AE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1A5465FD" w14:textId="2AA3FA7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594</w:t>
            </w:r>
          </w:p>
        </w:tc>
      </w:tr>
      <w:tr w:rsidR="00F321EB" w:rsidRPr="00D316A2" w14:paraId="628300CA" w14:textId="32D96577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2B0E1E82" w14:textId="36A158B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PC</w:t>
            </w:r>
          </w:p>
        </w:tc>
        <w:tc>
          <w:tcPr>
            <w:tcW w:w="810" w:type="dxa"/>
            <w:vAlign w:val="center"/>
          </w:tcPr>
          <w:p w14:paraId="57B51F57" w14:textId="7C9780E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368</w:t>
            </w:r>
          </w:p>
        </w:tc>
        <w:tc>
          <w:tcPr>
            <w:tcW w:w="810" w:type="dxa"/>
            <w:vAlign w:val="bottom"/>
          </w:tcPr>
          <w:p w14:paraId="3FF76240" w14:textId="6792F1B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26</w:t>
            </w:r>
          </w:p>
        </w:tc>
        <w:tc>
          <w:tcPr>
            <w:tcW w:w="810" w:type="dxa"/>
            <w:vAlign w:val="center"/>
          </w:tcPr>
          <w:p w14:paraId="5A803CB2" w14:textId="49DBA57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14:paraId="0A74492D" w14:textId="7A821EB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5A466C2B" w14:textId="32854E3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684</w:t>
            </w:r>
          </w:p>
        </w:tc>
        <w:tc>
          <w:tcPr>
            <w:tcW w:w="900" w:type="dxa"/>
            <w:vAlign w:val="bottom"/>
          </w:tcPr>
          <w:p w14:paraId="05CE0232" w14:textId="3CEA477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44</w:t>
            </w:r>
          </w:p>
        </w:tc>
        <w:tc>
          <w:tcPr>
            <w:tcW w:w="810" w:type="dxa"/>
            <w:vAlign w:val="center"/>
          </w:tcPr>
          <w:p w14:paraId="2D3ADA8B" w14:textId="072744F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167</w:t>
            </w:r>
          </w:p>
        </w:tc>
        <w:tc>
          <w:tcPr>
            <w:tcW w:w="810" w:type="dxa"/>
            <w:vAlign w:val="bottom"/>
          </w:tcPr>
          <w:p w14:paraId="04A56EAE" w14:textId="679335E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16</w:t>
            </w:r>
          </w:p>
        </w:tc>
        <w:tc>
          <w:tcPr>
            <w:tcW w:w="270" w:type="dxa"/>
          </w:tcPr>
          <w:p w14:paraId="3DE2BD2C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3742A3C" w14:textId="6FCC4C18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TKW</w:t>
            </w:r>
          </w:p>
        </w:tc>
        <w:tc>
          <w:tcPr>
            <w:tcW w:w="720" w:type="dxa"/>
            <w:vAlign w:val="center"/>
          </w:tcPr>
          <w:p w14:paraId="72BEEABA" w14:textId="0B901CA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526</w:t>
            </w:r>
          </w:p>
        </w:tc>
        <w:tc>
          <w:tcPr>
            <w:tcW w:w="906" w:type="dxa"/>
            <w:vAlign w:val="bottom"/>
          </w:tcPr>
          <w:p w14:paraId="213FE239" w14:textId="32A7BD6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3" w:type="dxa"/>
            <w:vAlign w:val="center"/>
          </w:tcPr>
          <w:p w14:paraId="48077EB3" w14:textId="681931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316</w:t>
            </w:r>
          </w:p>
        </w:tc>
        <w:tc>
          <w:tcPr>
            <w:tcW w:w="891" w:type="dxa"/>
            <w:vAlign w:val="center"/>
          </w:tcPr>
          <w:p w14:paraId="62947BDB" w14:textId="298B8C6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756070CC" w14:textId="6996340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105</w:t>
            </w:r>
          </w:p>
        </w:tc>
        <w:tc>
          <w:tcPr>
            <w:tcW w:w="810" w:type="dxa"/>
            <w:vAlign w:val="bottom"/>
          </w:tcPr>
          <w:p w14:paraId="0FD44610" w14:textId="42566D2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47</w:t>
            </w:r>
          </w:p>
        </w:tc>
        <w:tc>
          <w:tcPr>
            <w:tcW w:w="720" w:type="dxa"/>
            <w:vAlign w:val="center"/>
          </w:tcPr>
          <w:p w14:paraId="7E211B02" w14:textId="08A7042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833</w:t>
            </w:r>
          </w:p>
        </w:tc>
        <w:tc>
          <w:tcPr>
            <w:tcW w:w="900" w:type="dxa"/>
            <w:vAlign w:val="bottom"/>
          </w:tcPr>
          <w:p w14:paraId="591655CE" w14:textId="0A573DD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484</w:t>
            </w:r>
          </w:p>
        </w:tc>
      </w:tr>
      <w:tr w:rsidR="00F321EB" w:rsidRPr="00D316A2" w14:paraId="1F65515C" w14:textId="48E695EE" w:rsidTr="00A94572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56C225F7" w14:textId="66D4AB62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PL</w:t>
            </w:r>
          </w:p>
        </w:tc>
        <w:tc>
          <w:tcPr>
            <w:tcW w:w="810" w:type="dxa"/>
            <w:vAlign w:val="center"/>
          </w:tcPr>
          <w:p w14:paraId="713753BD" w14:textId="5B38E2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316</w:t>
            </w:r>
          </w:p>
        </w:tc>
        <w:tc>
          <w:tcPr>
            <w:tcW w:w="810" w:type="dxa"/>
            <w:vAlign w:val="bottom"/>
          </w:tcPr>
          <w:p w14:paraId="42A176DF" w14:textId="0B505CD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45</w:t>
            </w:r>
          </w:p>
        </w:tc>
        <w:tc>
          <w:tcPr>
            <w:tcW w:w="810" w:type="dxa"/>
            <w:vAlign w:val="center"/>
          </w:tcPr>
          <w:p w14:paraId="72945FC9" w14:textId="7C0A015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53</w:t>
            </w:r>
          </w:p>
        </w:tc>
        <w:tc>
          <w:tcPr>
            <w:tcW w:w="900" w:type="dxa"/>
            <w:vAlign w:val="center"/>
          </w:tcPr>
          <w:p w14:paraId="5851E40D" w14:textId="40DE28E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86</w:t>
            </w:r>
          </w:p>
        </w:tc>
        <w:tc>
          <w:tcPr>
            <w:tcW w:w="810" w:type="dxa"/>
            <w:vAlign w:val="center"/>
          </w:tcPr>
          <w:p w14:paraId="4285BD50" w14:textId="3F1663D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58</w:t>
            </w:r>
          </w:p>
        </w:tc>
        <w:tc>
          <w:tcPr>
            <w:tcW w:w="900" w:type="dxa"/>
            <w:vAlign w:val="bottom"/>
          </w:tcPr>
          <w:p w14:paraId="16175773" w14:textId="02C452F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29</w:t>
            </w:r>
          </w:p>
        </w:tc>
        <w:tc>
          <w:tcPr>
            <w:tcW w:w="810" w:type="dxa"/>
            <w:vAlign w:val="center"/>
          </w:tcPr>
          <w:p w14:paraId="11207103" w14:textId="088D033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810" w:type="dxa"/>
            <w:vAlign w:val="bottom"/>
          </w:tcPr>
          <w:p w14:paraId="412B920A" w14:textId="158880A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003</w:t>
            </w:r>
          </w:p>
        </w:tc>
        <w:tc>
          <w:tcPr>
            <w:tcW w:w="270" w:type="dxa"/>
          </w:tcPr>
          <w:p w14:paraId="51C03746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2826DDD" w14:textId="4FEC0346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TMRS</w:t>
            </w:r>
          </w:p>
        </w:tc>
        <w:tc>
          <w:tcPr>
            <w:tcW w:w="720" w:type="dxa"/>
            <w:vAlign w:val="center"/>
          </w:tcPr>
          <w:p w14:paraId="010F5A8E" w14:textId="2C4667A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906" w:type="dxa"/>
            <w:vAlign w:val="bottom"/>
          </w:tcPr>
          <w:p w14:paraId="45119F93" w14:textId="24042A1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138</w:t>
            </w:r>
          </w:p>
        </w:tc>
        <w:tc>
          <w:tcPr>
            <w:tcW w:w="723" w:type="dxa"/>
            <w:vAlign w:val="center"/>
          </w:tcPr>
          <w:p w14:paraId="0BE53C18" w14:textId="4ED0ABA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579</w:t>
            </w:r>
          </w:p>
        </w:tc>
        <w:tc>
          <w:tcPr>
            <w:tcW w:w="891" w:type="dxa"/>
            <w:vAlign w:val="center"/>
          </w:tcPr>
          <w:p w14:paraId="743F1B30" w14:textId="3656B91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center"/>
          </w:tcPr>
          <w:p w14:paraId="340302AA" w14:textId="38080F8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728A01E8" w14:textId="2849B71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443</w:t>
            </w:r>
          </w:p>
        </w:tc>
        <w:tc>
          <w:tcPr>
            <w:tcW w:w="720" w:type="dxa"/>
            <w:vAlign w:val="center"/>
          </w:tcPr>
          <w:p w14:paraId="0784DC6A" w14:textId="2F02CF6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2500</w:t>
            </w:r>
          </w:p>
        </w:tc>
        <w:tc>
          <w:tcPr>
            <w:tcW w:w="900" w:type="dxa"/>
            <w:vAlign w:val="bottom"/>
          </w:tcPr>
          <w:p w14:paraId="511299FC" w14:textId="19DB12D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373</w:t>
            </w:r>
          </w:p>
        </w:tc>
      </w:tr>
      <w:tr w:rsidR="00F321EB" w:rsidRPr="00D316A2" w14:paraId="2D5BDE58" w14:textId="51AA402C" w:rsidTr="00070965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0CEEEBD9" w14:textId="0F5B8F21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</w:tcPr>
          <w:p w14:paraId="44DAAADD" w14:textId="305823C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6756DE1B" w14:textId="6FB9CE1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13D9C19F" w14:textId="26E2A3A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0B9E43A9" w14:textId="0CE5816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1E808736" w14:textId="5901942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bottom"/>
          </w:tcPr>
          <w:p w14:paraId="6506F9E0" w14:textId="40AF59B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5</w:t>
            </w:r>
          </w:p>
        </w:tc>
        <w:tc>
          <w:tcPr>
            <w:tcW w:w="810" w:type="dxa"/>
            <w:vAlign w:val="center"/>
          </w:tcPr>
          <w:p w14:paraId="18E302CC" w14:textId="24C0D56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33</w:t>
            </w:r>
          </w:p>
        </w:tc>
        <w:tc>
          <w:tcPr>
            <w:tcW w:w="810" w:type="dxa"/>
            <w:vAlign w:val="bottom"/>
          </w:tcPr>
          <w:p w14:paraId="23E5A25E" w14:textId="30BCE31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1208</w:t>
            </w:r>
          </w:p>
        </w:tc>
        <w:tc>
          <w:tcPr>
            <w:tcW w:w="270" w:type="dxa"/>
          </w:tcPr>
          <w:p w14:paraId="0D40D8E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5CB2F66" w14:textId="046E579D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TN</w:t>
            </w:r>
          </w:p>
        </w:tc>
        <w:tc>
          <w:tcPr>
            <w:tcW w:w="720" w:type="dxa"/>
            <w:vAlign w:val="center"/>
          </w:tcPr>
          <w:p w14:paraId="02E7D596" w14:textId="1823DA8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12F984A2" w14:textId="32836B9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1F81A836" w14:textId="76C39E6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4C1EE7B3" w14:textId="49A0BCB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58AB8DD3" w14:textId="3675B17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486CC2A6" w14:textId="5C2535E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29</w:t>
            </w:r>
          </w:p>
        </w:tc>
        <w:tc>
          <w:tcPr>
            <w:tcW w:w="720" w:type="dxa"/>
            <w:vAlign w:val="center"/>
          </w:tcPr>
          <w:p w14:paraId="546C9259" w14:textId="1A91064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B6CB9D8" w14:textId="48AAB03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290</w:t>
            </w:r>
          </w:p>
        </w:tc>
      </w:tr>
      <w:tr w:rsidR="00F321EB" w:rsidRPr="00D316A2" w14:paraId="3C49831C" w14:textId="65224F7C" w:rsidTr="00A218C6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386D9655" w14:textId="6211E1AA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W</w:t>
            </w:r>
          </w:p>
        </w:tc>
        <w:tc>
          <w:tcPr>
            <w:tcW w:w="810" w:type="dxa"/>
            <w:vAlign w:val="center"/>
          </w:tcPr>
          <w:p w14:paraId="5F2D15D7" w14:textId="40603F2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5F26AE80" w14:textId="19629EE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5FABC693" w14:textId="5FACFBE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10EC8211" w14:textId="5BA1DC2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1A68C4F5" w14:textId="2C9DCD4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21446B93" w14:textId="2211C41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29</w:t>
            </w:r>
          </w:p>
        </w:tc>
        <w:tc>
          <w:tcPr>
            <w:tcW w:w="810" w:type="dxa"/>
            <w:vAlign w:val="center"/>
          </w:tcPr>
          <w:p w14:paraId="082E9F64" w14:textId="14C8BA4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5BEDDDB3" w14:textId="59616B7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290</w:t>
            </w:r>
          </w:p>
        </w:tc>
        <w:tc>
          <w:tcPr>
            <w:tcW w:w="270" w:type="dxa"/>
          </w:tcPr>
          <w:p w14:paraId="4B5B678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EA33B66" w14:textId="121234C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0C6729">
              <w:rPr>
                <w:rFonts w:asciiTheme="majorBidi" w:hAnsiTheme="majorBidi" w:cstheme="majorBidi"/>
                <w:sz w:val="18"/>
                <w:szCs w:val="18"/>
              </w:rPr>
              <w:t>IH</w:t>
            </w:r>
          </w:p>
        </w:tc>
        <w:tc>
          <w:tcPr>
            <w:tcW w:w="720" w:type="dxa"/>
            <w:vAlign w:val="center"/>
          </w:tcPr>
          <w:p w14:paraId="0B65E7B0" w14:textId="5F7EEE9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5F7602C2" w14:textId="2393D0DA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7A34A7C3" w14:textId="78C0054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5114E17E" w14:textId="79982719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&lt; .00001</w:t>
            </w:r>
          </w:p>
        </w:tc>
        <w:tc>
          <w:tcPr>
            <w:tcW w:w="720" w:type="dxa"/>
            <w:vAlign w:val="center"/>
          </w:tcPr>
          <w:p w14:paraId="291B9024" w14:textId="5D20D8E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2175881A" w14:textId="502DE24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364C5552" w14:textId="0B4E4E6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705034D7" w14:textId="562391E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742BA689" w14:textId="5008126B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6B37ADA6" w14:textId="630B2593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We</w:t>
            </w:r>
          </w:p>
        </w:tc>
        <w:tc>
          <w:tcPr>
            <w:tcW w:w="810" w:type="dxa"/>
            <w:vAlign w:val="center"/>
          </w:tcPr>
          <w:p w14:paraId="520DA966" w14:textId="4762F90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810" w:type="dxa"/>
            <w:vAlign w:val="bottom"/>
          </w:tcPr>
          <w:p w14:paraId="5133AE10" w14:textId="7777AE0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810" w:type="dxa"/>
            <w:vAlign w:val="center"/>
          </w:tcPr>
          <w:p w14:paraId="71287DB3" w14:textId="0A49D77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center"/>
          </w:tcPr>
          <w:p w14:paraId="16990EA3" w14:textId="6B87A38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10" w:type="dxa"/>
            <w:vAlign w:val="center"/>
          </w:tcPr>
          <w:p w14:paraId="25F501A1" w14:textId="3CD9C5B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bottom"/>
          </w:tcPr>
          <w:p w14:paraId="1538FD40" w14:textId="1E9C3B1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690</w:t>
            </w:r>
          </w:p>
        </w:tc>
        <w:tc>
          <w:tcPr>
            <w:tcW w:w="810" w:type="dxa"/>
            <w:vAlign w:val="center"/>
          </w:tcPr>
          <w:p w14:paraId="0885A245" w14:textId="739DE23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396B3F74" w14:textId="09654460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  <w:tc>
          <w:tcPr>
            <w:tcW w:w="270" w:type="dxa"/>
          </w:tcPr>
          <w:p w14:paraId="374E102C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A452C3F" w14:textId="6BFE322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WGC</w:t>
            </w:r>
          </w:p>
        </w:tc>
        <w:tc>
          <w:tcPr>
            <w:tcW w:w="720" w:type="dxa"/>
            <w:vAlign w:val="center"/>
          </w:tcPr>
          <w:p w14:paraId="45578DC2" w14:textId="11D68EF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263</w:t>
            </w:r>
          </w:p>
        </w:tc>
        <w:tc>
          <w:tcPr>
            <w:tcW w:w="906" w:type="dxa"/>
            <w:vAlign w:val="bottom"/>
          </w:tcPr>
          <w:p w14:paraId="4AE62F6E" w14:textId="6F380F6B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3144</w:t>
            </w:r>
          </w:p>
        </w:tc>
        <w:tc>
          <w:tcPr>
            <w:tcW w:w="723" w:type="dxa"/>
            <w:vAlign w:val="center"/>
          </w:tcPr>
          <w:p w14:paraId="6AF29E55" w14:textId="54B46CB6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891" w:type="dxa"/>
            <w:vAlign w:val="bottom"/>
          </w:tcPr>
          <w:p w14:paraId="78B11BBC" w14:textId="28BB713D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720" w:type="dxa"/>
            <w:vAlign w:val="center"/>
          </w:tcPr>
          <w:p w14:paraId="3D81FB0D" w14:textId="39F3F2F3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3E88F006" w14:textId="5EBC1A2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6629</w:t>
            </w:r>
          </w:p>
        </w:tc>
        <w:tc>
          <w:tcPr>
            <w:tcW w:w="720" w:type="dxa"/>
            <w:vAlign w:val="center"/>
          </w:tcPr>
          <w:p w14:paraId="14931866" w14:textId="714568F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60B76584" w14:textId="0ED8E18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7290</w:t>
            </w:r>
          </w:p>
        </w:tc>
      </w:tr>
      <w:tr w:rsidR="00F321EB" w:rsidRPr="00D316A2" w14:paraId="28E31C23" w14:textId="76BE6034" w:rsidTr="00533D8F">
        <w:trPr>
          <w:gridAfter w:val="14"/>
          <w:wAfter w:w="12084" w:type="dxa"/>
        </w:trPr>
        <w:tc>
          <w:tcPr>
            <w:tcW w:w="810" w:type="dxa"/>
            <w:vAlign w:val="center"/>
          </w:tcPr>
          <w:p w14:paraId="49A0BF1E" w14:textId="3DAD6B0B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GWs</w:t>
            </w:r>
          </w:p>
        </w:tc>
        <w:tc>
          <w:tcPr>
            <w:tcW w:w="810" w:type="dxa"/>
            <w:vAlign w:val="center"/>
          </w:tcPr>
          <w:p w14:paraId="36D0CAB9" w14:textId="3AF78CA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789</w:t>
            </w:r>
          </w:p>
        </w:tc>
        <w:tc>
          <w:tcPr>
            <w:tcW w:w="810" w:type="dxa"/>
            <w:vAlign w:val="bottom"/>
          </w:tcPr>
          <w:p w14:paraId="70A87B98" w14:textId="455D459F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815</w:t>
            </w:r>
          </w:p>
        </w:tc>
        <w:tc>
          <w:tcPr>
            <w:tcW w:w="810" w:type="dxa"/>
            <w:vAlign w:val="center"/>
          </w:tcPr>
          <w:p w14:paraId="02FDF979" w14:textId="4DDCC42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center"/>
          </w:tcPr>
          <w:p w14:paraId="2A41F1D6" w14:textId="280F5C35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631</w:t>
            </w:r>
          </w:p>
        </w:tc>
        <w:tc>
          <w:tcPr>
            <w:tcW w:w="810" w:type="dxa"/>
            <w:vAlign w:val="center"/>
          </w:tcPr>
          <w:p w14:paraId="5FC26596" w14:textId="098391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526</w:t>
            </w:r>
          </w:p>
        </w:tc>
        <w:tc>
          <w:tcPr>
            <w:tcW w:w="900" w:type="dxa"/>
            <w:vAlign w:val="bottom"/>
          </w:tcPr>
          <w:p w14:paraId="40E4D6D2" w14:textId="6A948712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690</w:t>
            </w:r>
          </w:p>
        </w:tc>
        <w:tc>
          <w:tcPr>
            <w:tcW w:w="810" w:type="dxa"/>
            <w:vAlign w:val="center"/>
          </w:tcPr>
          <w:p w14:paraId="18065D34" w14:textId="0AFB73C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10" w:type="dxa"/>
            <w:vAlign w:val="bottom"/>
          </w:tcPr>
          <w:p w14:paraId="64583766" w14:textId="0CFCBF9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5485</w:t>
            </w:r>
          </w:p>
        </w:tc>
        <w:tc>
          <w:tcPr>
            <w:tcW w:w="270" w:type="dxa"/>
          </w:tcPr>
          <w:p w14:paraId="51D250B0" w14:textId="77777777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448DEED" w14:textId="31503C54" w:rsidR="00F321EB" w:rsidRPr="000C6729" w:rsidRDefault="00F321EB" w:rsidP="00F321E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ZnE</w:t>
            </w:r>
          </w:p>
        </w:tc>
        <w:tc>
          <w:tcPr>
            <w:tcW w:w="720" w:type="dxa"/>
            <w:vAlign w:val="center"/>
          </w:tcPr>
          <w:p w14:paraId="21A57DB7" w14:textId="6E271EE8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6" w:type="dxa"/>
            <w:vAlign w:val="bottom"/>
          </w:tcPr>
          <w:p w14:paraId="64D4898E" w14:textId="6DD9938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3" w:type="dxa"/>
            <w:vAlign w:val="center"/>
          </w:tcPr>
          <w:p w14:paraId="3B2FADC6" w14:textId="4EFE905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891" w:type="dxa"/>
            <w:vAlign w:val="bottom"/>
          </w:tcPr>
          <w:p w14:paraId="2F2A6630" w14:textId="16F541A4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089F1070" w14:textId="59E3DBBC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4211</w:t>
            </w:r>
          </w:p>
        </w:tc>
        <w:tc>
          <w:tcPr>
            <w:tcW w:w="810" w:type="dxa"/>
            <w:vAlign w:val="bottom"/>
          </w:tcPr>
          <w:p w14:paraId="594659B9" w14:textId="1571AD1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20" w:type="dxa"/>
            <w:vAlign w:val="center"/>
          </w:tcPr>
          <w:p w14:paraId="44AFEE28" w14:textId="450B0801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0.0000</w:t>
            </w:r>
          </w:p>
        </w:tc>
        <w:tc>
          <w:tcPr>
            <w:tcW w:w="900" w:type="dxa"/>
            <w:vAlign w:val="bottom"/>
          </w:tcPr>
          <w:p w14:paraId="007D9046" w14:textId="533ED95E" w:rsidR="00F321EB" w:rsidRPr="000C6729" w:rsidRDefault="00F321EB" w:rsidP="00F321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6729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F321EB" w:rsidRPr="00D316A2" w14:paraId="4B7948AE" w14:textId="77777777" w:rsidTr="00016C63">
        <w:trPr>
          <w:gridAfter w:val="14"/>
          <w:wAfter w:w="12084" w:type="dxa"/>
        </w:trPr>
        <w:tc>
          <w:tcPr>
            <w:tcW w:w="15030" w:type="dxa"/>
            <w:gridSpan w:val="19"/>
            <w:tcBorders>
              <w:top w:val="single" w:sz="4" w:space="0" w:color="auto"/>
            </w:tcBorders>
            <w:vAlign w:val="center"/>
          </w:tcPr>
          <w:p w14:paraId="17AC63B1" w14:textId="149164B0" w:rsidR="00F321EB" w:rsidRPr="000C6729" w:rsidRDefault="00F321EB" w:rsidP="00F321E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0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Ϯ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proofErr w:type="gramStart"/>
            <w:r w:rsidR="009E1432" w:rsidRPr="009E14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</w:t>
            </w:r>
            <w:proofErr w:type="gramEnd"/>
            <w:r w:rsidR="009E1432" w:rsidRPr="009E143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ull name of assessed traits are displayed in Table 1.</w:t>
            </w:r>
          </w:p>
        </w:tc>
      </w:tr>
      <w:tr w:rsidR="00F321EB" w:rsidRPr="00D316A2" w14:paraId="253D6846" w14:textId="2EFDFCE7" w:rsidTr="000C6729">
        <w:tc>
          <w:tcPr>
            <w:tcW w:w="15030" w:type="dxa"/>
            <w:gridSpan w:val="19"/>
            <w:vAlign w:val="center"/>
          </w:tcPr>
          <w:p w14:paraId="5AE1D88C" w14:textId="1572B6C4" w:rsidR="00F321EB" w:rsidRPr="000C6729" w:rsidRDefault="00F321EB" w:rsidP="00F321EB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474" w:type="dxa"/>
          </w:tcPr>
          <w:p w14:paraId="147DC486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7E8F304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EBFABFA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1A35999F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60DBFAFD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7238AA47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02E954FE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4C6E36AA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3B33FFE9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54ED6A8E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331DAC6B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</w:tcPr>
          <w:p w14:paraId="146C4EC1" w14:textId="77777777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1A15F957" w14:textId="7A6136AE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vAlign w:val="bottom"/>
          </w:tcPr>
          <w:p w14:paraId="580B2D0F" w14:textId="2EBF425A" w:rsidR="00F321EB" w:rsidRPr="00D316A2" w:rsidRDefault="00F321EB" w:rsidP="00F321EB">
            <w:pPr>
              <w:rPr>
                <w:sz w:val="16"/>
                <w:szCs w:val="16"/>
              </w:rPr>
            </w:pPr>
          </w:p>
        </w:tc>
      </w:tr>
      <w:bookmarkEnd w:id="0"/>
    </w:tbl>
    <w:p w14:paraId="3A6F5E1B" w14:textId="1F207489" w:rsidR="00F321EB" w:rsidRPr="00F321EB" w:rsidRDefault="00F321EB" w:rsidP="00F321EB"/>
    <w:sectPr w:rsidR="00F321EB" w:rsidRPr="00F321EB" w:rsidSect="00702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71"/>
    <w:rsid w:val="00016C63"/>
    <w:rsid w:val="00077B09"/>
    <w:rsid w:val="000C6729"/>
    <w:rsid w:val="00122906"/>
    <w:rsid w:val="001E48C5"/>
    <w:rsid w:val="001F2973"/>
    <w:rsid w:val="00203DED"/>
    <w:rsid w:val="00205531"/>
    <w:rsid w:val="00223E37"/>
    <w:rsid w:val="00297B6B"/>
    <w:rsid w:val="00304722"/>
    <w:rsid w:val="00307377"/>
    <w:rsid w:val="00332771"/>
    <w:rsid w:val="00336157"/>
    <w:rsid w:val="003F4892"/>
    <w:rsid w:val="00415B84"/>
    <w:rsid w:val="00415D21"/>
    <w:rsid w:val="00493134"/>
    <w:rsid w:val="004C0BA7"/>
    <w:rsid w:val="00533D8F"/>
    <w:rsid w:val="0054633F"/>
    <w:rsid w:val="005916A0"/>
    <w:rsid w:val="005C2E4D"/>
    <w:rsid w:val="005F785F"/>
    <w:rsid w:val="00612B62"/>
    <w:rsid w:val="00615445"/>
    <w:rsid w:val="0068383F"/>
    <w:rsid w:val="00702351"/>
    <w:rsid w:val="00706882"/>
    <w:rsid w:val="007166CA"/>
    <w:rsid w:val="0079219D"/>
    <w:rsid w:val="007A58F4"/>
    <w:rsid w:val="007B32CF"/>
    <w:rsid w:val="007B3D86"/>
    <w:rsid w:val="00873964"/>
    <w:rsid w:val="00896DF2"/>
    <w:rsid w:val="008C5F0F"/>
    <w:rsid w:val="008D265C"/>
    <w:rsid w:val="009E1432"/>
    <w:rsid w:val="00AF65CA"/>
    <w:rsid w:val="00B0556F"/>
    <w:rsid w:val="00B215CF"/>
    <w:rsid w:val="00BF4FEC"/>
    <w:rsid w:val="00C260E0"/>
    <w:rsid w:val="00C3150E"/>
    <w:rsid w:val="00C46129"/>
    <w:rsid w:val="00C965CC"/>
    <w:rsid w:val="00C9716C"/>
    <w:rsid w:val="00D316A2"/>
    <w:rsid w:val="00D56DDA"/>
    <w:rsid w:val="00DA3FDD"/>
    <w:rsid w:val="00E23743"/>
    <w:rsid w:val="00EA1557"/>
    <w:rsid w:val="00F21CD3"/>
    <w:rsid w:val="00F321EB"/>
    <w:rsid w:val="00F41477"/>
    <w:rsid w:val="00FA52BE"/>
    <w:rsid w:val="00FD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17236"/>
  <w15:chartTrackingRefBased/>
  <w15:docId w15:val="{2E8D062D-3566-4FF4-964A-1F839D3C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48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F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3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6</TotalTime>
  <Pages>1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wan SH</dc:creator>
  <cp:keywords/>
  <dc:description/>
  <cp:lastModifiedBy>Nikwan SH</cp:lastModifiedBy>
  <cp:revision>20</cp:revision>
  <dcterms:created xsi:type="dcterms:W3CDTF">2019-09-17T18:19:00Z</dcterms:created>
  <dcterms:modified xsi:type="dcterms:W3CDTF">2021-07-16T15:25:00Z</dcterms:modified>
</cp:coreProperties>
</file>